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4B101" w14:textId="77777777" w:rsidR="00CC12C6" w:rsidRPr="00F0003A" w:rsidRDefault="00CC12C6" w:rsidP="00CC12C6">
      <w:pPr>
        <w:rPr>
          <w:sz w:val="22"/>
          <w:szCs w:val="22"/>
        </w:rPr>
      </w:pPr>
      <w:r w:rsidRPr="00F0003A">
        <w:rPr>
          <w:sz w:val="22"/>
          <w:szCs w:val="22"/>
        </w:rPr>
        <w:t xml:space="preserve">Table S1. Microsatellite repeat motif, primer sequence and allele range for </w:t>
      </w:r>
      <w:r w:rsidRPr="00F0003A">
        <w:rPr>
          <w:i/>
          <w:iCs/>
          <w:sz w:val="22"/>
          <w:szCs w:val="22"/>
        </w:rPr>
        <w:t>An. farauti</w:t>
      </w:r>
      <w:r w:rsidRPr="00F0003A">
        <w:rPr>
          <w:sz w:val="22"/>
          <w:szCs w:val="22"/>
        </w:rPr>
        <w:t>.</w:t>
      </w:r>
    </w:p>
    <w:p w14:paraId="6197202B" w14:textId="77777777" w:rsidR="00CC12C6" w:rsidRDefault="00CC12C6" w:rsidP="00CC12C6"/>
    <w:tbl>
      <w:tblPr>
        <w:tblStyle w:val="TableGrid"/>
        <w:tblW w:w="128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250"/>
        <w:gridCol w:w="6390"/>
        <w:gridCol w:w="2520"/>
      </w:tblGrid>
      <w:tr w:rsidR="00CC12C6" w:rsidRPr="00F0003A" w14:paraId="08658B61" w14:textId="77777777" w:rsidTr="00F0003A">
        <w:trPr>
          <w:trHeight w:val="395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DBA0349" w14:textId="77777777" w:rsidR="00CC12C6" w:rsidRPr="00F0003A" w:rsidRDefault="00CC12C6" w:rsidP="006F140B">
            <w:pPr>
              <w:rPr>
                <w:sz w:val="21"/>
                <w:szCs w:val="21"/>
              </w:rPr>
            </w:pPr>
            <w:r w:rsidRPr="00F0003A">
              <w:rPr>
                <w:sz w:val="21"/>
                <w:szCs w:val="21"/>
              </w:rPr>
              <w:t>Nam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41CF669" w14:textId="77777777" w:rsidR="00CC12C6" w:rsidRPr="00F0003A" w:rsidRDefault="00CC12C6" w:rsidP="006F140B">
            <w:pPr>
              <w:rPr>
                <w:sz w:val="21"/>
                <w:szCs w:val="21"/>
              </w:rPr>
            </w:pPr>
            <w:r w:rsidRPr="00F0003A">
              <w:rPr>
                <w:sz w:val="21"/>
                <w:szCs w:val="21"/>
              </w:rPr>
              <w:t>Repeat motif</w:t>
            </w:r>
          </w:p>
        </w:tc>
        <w:tc>
          <w:tcPr>
            <w:tcW w:w="6390" w:type="dxa"/>
            <w:tcBorders>
              <w:bottom w:val="single" w:sz="4" w:space="0" w:color="auto"/>
            </w:tcBorders>
            <w:vAlign w:val="center"/>
          </w:tcPr>
          <w:p w14:paraId="462613C1" w14:textId="77777777" w:rsidR="00CC12C6" w:rsidRPr="00F0003A" w:rsidRDefault="00CC12C6" w:rsidP="006F140B">
            <w:pPr>
              <w:rPr>
                <w:sz w:val="21"/>
                <w:szCs w:val="21"/>
              </w:rPr>
            </w:pPr>
            <w:r w:rsidRPr="00F0003A">
              <w:rPr>
                <w:sz w:val="21"/>
                <w:szCs w:val="21"/>
              </w:rPr>
              <w:t xml:space="preserve">Primer sequence (5’–3’) 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3DD0A563" w14:textId="77777777" w:rsidR="00CC12C6" w:rsidRPr="00F0003A" w:rsidRDefault="00CC12C6" w:rsidP="006F140B">
            <w:pPr>
              <w:rPr>
                <w:sz w:val="21"/>
                <w:szCs w:val="21"/>
              </w:rPr>
            </w:pPr>
            <w:r w:rsidRPr="00F0003A">
              <w:rPr>
                <w:sz w:val="21"/>
                <w:szCs w:val="21"/>
              </w:rPr>
              <w:t>Allele range (in base pairs)</w:t>
            </w:r>
          </w:p>
        </w:tc>
      </w:tr>
      <w:tr w:rsidR="00CC12C6" w:rsidRPr="00F0003A" w14:paraId="423E7030" w14:textId="77777777" w:rsidTr="00F0003A">
        <w:trPr>
          <w:trHeight w:val="634"/>
        </w:trPr>
        <w:tc>
          <w:tcPr>
            <w:tcW w:w="1710" w:type="dxa"/>
            <w:tcBorders>
              <w:bottom w:val="nil"/>
            </w:tcBorders>
            <w:vAlign w:val="center"/>
          </w:tcPr>
          <w:p w14:paraId="3AA0B57F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F-11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14:paraId="425F97E3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GAAA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390" w:type="dxa"/>
            <w:tcBorders>
              <w:bottom w:val="nil"/>
            </w:tcBorders>
            <w:vAlign w:val="center"/>
          </w:tcPr>
          <w:p w14:paraId="6852B5A1" w14:textId="77777777" w:rsidR="00CC12C6" w:rsidRPr="00F0003A" w:rsidRDefault="00CC12C6" w:rsidP="006F140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TCACCTCCCACTCC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ATACCACGGCGAACGAA</w:t>
            </w:r>
          </w:p>
          <w:p w14:paraId="480EDD58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CGTGCCTTTATGCCTTTTA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14:paraId="7D4E5C78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172–198</w:t>
            </w:r>
          </w:p>
        </w:tc>
      </w:tr>
      <w:tr w:rsidR="00CC12C6" w:rsidRPr="00F0003A" w14:paraId="7D4FDFC6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062C05E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TRI-1*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77ADBAC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TGC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14:paraId="5F4A2355" w14:textId="77777777" w:rsidR="00CC12C6" w:rsidRPr="00F0003A" w:rsidRDefault="00CC12C6" w:rsidP="006F140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AAACCTCTCTCCACACC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TGTGGTCGGCTGTTTATGG</w:t>
            </w:r>
          </w:p>
          <w:p w14:paraId="3A3A6984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CGTAAACACATGTGCGATC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6DEECD89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168–195</w:t>
            </w:r>
          </w:p>
        </w:tc>
      </w:tr>
      <w:tr w:rsidR="00CC12C6" w:rsidRPr="00F0003A" w14:paraId="63CF13B5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C48BB6B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F-09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0D4AE7E4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TCCA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14:paraId="0DAEDE96" w14:textId="77777777" w:rsidR="00CC12C6" w:rsidRPr="00F0003A" w:rsidRDefault="00CC12C6" w:rsidP="006F140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TCCAACTCACCTCCA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ATGATTCGATTCGGCAAA</w:t>
            </w:r>
          </w:p>
          <w:p w14:paraId="089DE248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GCTCTGAGACATCACTTGA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2BFEAA11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183–248</w:t>
            </w:r>
          </w:p>
        </w:tc>
      </w:tr>
      <w:tr w:rsidR="00CC12C6" w:rsidRPr="00F0003A" w14:paraId="6AADC6C7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A33F62D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F-08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677D3A5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TCCA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14:paraId="4DFF3CBA" w14:textId="77777777" w:rsidR="00CC12C6" w:rsidRPr="00F0003A" w:rsidRDefault="00CC12C6" w:rsidP="006F140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AACTCCACCACTCCC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CTGGGGAAGAGGAATCAA</w:t>
            </w:r>
          </w:p>
          <w:p w14:paraId="53C998F7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CAAGGCGTCACTACCAA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77FE1D0F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260–297</w:t>
            </w:r>
          </w:p>
        </w:tc>
      </w:tr>
      <w:tr w:rsidR="00CC12C6" w:rsidRPr="00F0003A" w14:paraId="285C1282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7AFA3BA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TRI-5*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828CB79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CAG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14:paraId="70129D92" w14:textId="77777777" w:rsidR="00CC12C6" w:rsidRPr="00F0003A" w:rsidRDefault="00CC12C6" w:rsidP="006F140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AAACCTCTCTCCACACC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TTTAGCTGCAACACGACGAC</w:t>
            </w:r>
          </w:p>
          <w:p w14:paraId="1533E839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GCGAGAAAGAGGAAACCAC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036081B1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263–299</w:t>
            </w:r>
          </w:p>
        </w:tc>
      </w:tr>
      <w:tr w:rsidR="00CC12C6" w:rsidRPr="00F0003A" w14:paraId="711CE89D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F3EC955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F-0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6BEC65A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TGAA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14:paraId="6FCC49ED" w14:textId="77777777" w:rsidR="00CC12C6" w:rsidRPr="00F0003A" w:rsidRDefault="00CC12C6" w:rsidP="006F140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TCCAACTCACCTCCA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CGATTTCTTCTTACGTCCTACAA</w:t>
            </w:r>
          </w:p>
          <w:p w14:paraId="0B3D0422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TACGAACTGCACAACAGCA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3ED449B8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263–300</w:t>
            </w:r>
          </w:p>
        </w:tc>
      </w:tr>
      <w:tr w:rsidR="00CC12C6" w:rsidRPr="00F0003A" w14:paraId="1D0E32AF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D14C7E4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F-0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1457595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GAT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14:paraId="00BCA36F" w14:textId="77777777" w:rsidR="00CC12C6" w:rsidRPr="00F0003A" w:rsidRDefault="00CC12C6" w:rsidP="006F140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AACTCCACCACTCCC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TCAAGCTGAGTCCGTCCAA</w:t>
            </w:r>
          </w:p>
          <w:p w14:paraId="5FD685AE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CAATCTATGCCGTCAGCA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43D3526F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345–386</w:t>
            </w:r>
          </w:p>
        </w:tc>
      </w:tr>
      <w:tr w:rsidR="00CC12C6" w:rsidRPr="00F0003A" w14:paraId="05F8E5B2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4BB2C8E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F-0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BA91A47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AACA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14:paraId="0161F5B5" w14:textId="77777777" w:rsidR="00CC12C6" w:rsidRPr="00F0003A" w:rsidRDefault="00CC12C6" w:rsidP="006F140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TCACCTCCCACTCC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ATGCGTACTTCGAGTGCAA</w:t>
            </w:r>
          </w:p>
          <w:p w14:paraId="261BC10D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TGCTGTGGGAAGAAAGTGA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11C9CE38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287–398</w:t>
            </w:r>
          </w:p>
        </w:tc>
      </w:tr>
      <w:tr w:rsidR="00CC12C6" w:rsidRPr="00F0003A" w14:paraId="7FD19918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89080FE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TRI-14*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AB16F9F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GAC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14:paraId="2413F2BE" w14:textId="77777777" w:rsidR="00CC12C6" w:rsidRPr="00F0003A" w:rsidRDefault="00CC12C6" w:rsidP="006F140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AAACCTCTCTCCACACC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TTGTGCGGGATGAAATAGCG</w:t>
            </w:r>
          </w:p>
          <w:p w14:paraId="2C541D8B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GGCAAAGAGTCGGTCAGAG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31FE3204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377–418</w:t>
            </w:r>
          </w:p>
        </w:tc>
      </w:tr>
      <w:tr w:rsidR="00CC12C6" w:rsidRPr="00F0003A" w14:paraId="13C6FAA9" w14:textId="77777777" w:rsidTr="00F0003A">
        <w:trPr>
          <w:trHeight w:val="634"/>
        </w:trPr>
        <w:tc>
          <w:tcPr>
            <w:tcW w:w="1710" w:type="dxa"/>
            <w:tcBorders>
              <w:top w:val="nil"/>
            </w:tcBorders>
            <w:vAlign w:val="center"/>
          </w:tcPr>
          <w:p w14:paraId="26EB1F29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F-02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25174209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TGGA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390" w:type="dxa"/>
            <w:tcBorders>
              <w:top w:val="nil"/>
            </w:tcBorders>
            <w:vAlign w:val="center"/>
          </w:tcPr>
          <w:p w14:paraId="084D1A75" w14:textId="77777777" w:rsidR="00CC12C6" w:rsidRPr="00F0003A" w:rsidRDefault="00CC12C6" w:rsidP="006F140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TCCAACTCACCTCCA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TTAAATCGATCGGCGAAA</w:t>
            </w:r>
          </w:p>
          <w:p w14:paraId="10FC9D0D" w14:textId="77777777" w:rsidR="00CC12C6" w:rsidRPr="00F0003A" w:rsidRDefault="00CC12C6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GGTGAATGGATGAAGACAA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4621A515" w14:textId="77777777" w:rsidR="00CC12C6" w:rsidRPr="00F0003A" w:rsidRDefault="00CC12C6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377–402</w:t>
            </w:r>
          </w:p>
        </w:tc>
      </w:tr>
    </w:tbl>
    <w:p w14:paraId="4E0415C1" w14:textId="77777777" w:rsidR="00F0003A" w:rsidRPr="00F0003A" w:rsidRDefault="00F0003A">
      <w:pPr>
        <w:rPr>
          <w:rFonts w:cstheme="minorHAnsi"/>
          <w:sz w:val="10"/>
          <w:szCs w:val="10"/>
        </w:rPr>
      </w:pPr>
    </w:p>
    <w:p w14:paraId="2538925D" w14:textId="5B0EC120" w:rsidR="00CC12C6" w:rsidRDefault="00CC12C6">
      <w:pPr>
        <w:rPr>
          <w:rFonts w:cstheme="minorHAnsi"/>
          <w:sz w:val="22"/>
          <w:szCs w:val="22"/>
        </w:rPr>
      </w:pPr>
      <w:r w:rsidRPr="00F0003A">
        <w:rPr>
          <w:rFonts w:cstheme="minorHAnsi"/>
          <w:sz w:val="22"/>
          <w:szCs w:val="22"/>
        </w:rPr>
        <w:t xml:space="preserve">Markers with an asterisk (*) were adopted elsewhere (Ambrose et al. 2014, </w:t>
      </w:r>
      <w:r w:rsidRPr="00F0003A">
        <w:rPr>
          <w:rFonts w:cstheme="minorHAnsi"/>
          <w:i/>
          <w:iCs/>
          <w:color w:val="000000"/>
          <w:sz w:val="22"/>
          <w:szCs w:val="22"/>
        </w:rPr>
        <w:t xml:space="preserve">Int. J. </w:t>
      </w:r>
      <w:proofErr w:type="spellStart"/>
      <w:r w:rsidRPr="00F0003A">
        <w:rPr>
          <w:rFonts w:cstheme="minorHAnsi"/>
          <w:i/>
          <w:iCs/>
          <w:color w:val="000000"/>
          <w:sz w:val="22"/>
          <w:szCs w:val="22"/>
        </w:rPr>
        <w:t>Parasitol</w:t>
      </w:r>
      <w:proofErr w:type="spellEnd"/>
      <w:r w:rsidRPr="00F0003A">
        <w:rPr>
          <w:rFonts w:cstheme="minorHAnsi"/>
          <w:color w:val="000000"/>
          <w:sz w:val="22"/>
          <w:szCs w:val="22"/>
        </w:rPr>
        <w:t>. 44; 225–233)</w:t>
      </w:r>
      <w:r w:rsidRPr="00F0003A">
        <w:rPr>
          <w:rFonts w:cstheme="minorHAnsi"/>
          <w:sz w:val="22"/>
          <w:szCs w:val="22"/>
        </w:rPr>
        <w:t>. Bold font segment of the reverse primers is the pig tail sequence GTTTCTT and that of the forward primers is the sequence complementary to a universal primer. The forward primer of markers AF-09, AF-01 and AF-02 had the tag sequence complementary to universal primer 1</w:t>
      </w:r>
      <w:r w:rsidR="00F0003A" w:rsidRPr="00F0003A">
        <w:rPr>
          <w:rFonts w:cstheme="minorHAnsi"/>
          <w:sz w:val="22"/>
          <w:szCs w:val="22"/>
        </w:rPr>
        <w:t xml:space="preserve"> (</w:t>
      </w:r>
      <w:r w:rsidR="00F0003A" w:rsidRPr="00F0003A">
        <w:rPr>
          <w:sz w:val="22"/>
          <w:szCs w:val="22"/>
        </w:rPr>
        <w:t>6FAM-CTCCAACTCACCTCCAACAAA</w:t>
      </w:r>
      <w:r w:rsidR="00F0003A" w:rsidRPr="00F0003A">
        <w:rPr>
          <w:rFonts w:cstheme="minorHAnsi"/>
          <w:sz w:val="22"/>
          <w:szCs w:val="22"/>
        </w:rPr>
        <w:t>)</w:t>
      </w:r>
      <w:r w:rsidRPr="00F0003A">
        <w:rPr>
          <w:rFonts w:cstheme="minorHAnsi"/>
          <w:sz w:val="22"/>
          <w:szCs w:val="22"/>
        </w:rPr>
        <w:t>, markers TRI-1, TRI-5 and TRI-14 had the sequence complementary to universal primer 2</w:t>
      </w:r>
      <w:r w:rsidR="00F0003A" w:rsidRPr="00F0003A">
        <w:rPr>
          <w:rFonts w:cstheme="minorHAnsi"/>
          <w:sz w:val="22"/>
          <w:szCs w:val="22"/>
        </w:rPr>
        <w:t xml:space="preserve"> (PET-</w:t>
      </w:r>
      <w:r w:rsidR="00F0003A" w:rsidRPr="00F0003A">
        <w:rPr>
          <w:sz w:val="22"/>
          <w:szCs w:val="22"/>
        </w:rPr>
        <w:t>AAACCTCTCTCCACACCCAAA</w:t>
      </w:r>
      <w:r w:rsidR="00F0003A" w:rsidRPr="00F0003A">
        <w:rPr>
          <w:rFonts w:cstheme="minorHAnsi"/>
          <w:sz w:val="22"/>
          <w:szCs w:val="22"/>
        </w:rPr>
        <w:t>)</w:t>
      </w:r>
      <w:r w:rsidRPr="00F0003A">
        <w:rPr>
          <w:rFonts w:cstheme="minorHAnsi"/>
          <w:sz w:val="22"/>
          <w:szCs w:val="22"/>
        </w:rPr>
        <w:t>, markers AF-11 and AF-04 had the sequence complementary to universal primer 3</w:t>
      </w:r>
      <w:r w:rsidR="00F0003A" w:rsidRPr="00F0003A">
        <w:rPr>
          <w:rFonts w:cstheme="minorHAnsi"/>
          <w:sz w:val="22"/>
          <w:szCs w:val="22"/>
        </w:rPr>
        <w:t xml:space="preserve"> (</w:t>
      </w:r>
      <w:r w:rsidR="00F0003A" w:rsidRPr="00F0003A">
        <w:rPr>
          <w:sz w:val="22"/>
          <w:szCs w:val="22"/>
        </w:rPr>
        <w:t>NED-CTCACCTCCCACTCCACAAA</w:t>
      </w:r>
      <w:r w:rsidR="00F0003A" w:rsidRPr="00F0003A">
        <w:rPr>
          <w:rFonts w:cstheme="minorHAnsi"/>
          <w:sz w:val="22"/>
          <w:szCs w:val="22"/>
        </w:rPr>
        <w:t>)</w:t>
      </w:r>
      <w:r w:rsidRPr="00F0003A">
        <w:rPr>
          <w:rFonts w:cstheme="minorHAnsi"/>
          <w:sz w:val="22"/>
          <w:szCs w:val="22"/>
        </w:rPr>
        <w:t>, and markers AF-08 and AF-05 had the sequence complementary to universal primer 4</w:t>
      </w:r>
      <w:r w:rsidR="00F0003A" w:rsidRPr="00F0003A">
        <w:rPr>
          <w:rFonts w:cstheme="minorHAnsi"/>
          <w:sz w:val="22"/>
          <w:szCs w:val="22"/>
        </w:rPr>
        <w:t xml:space="preserve"> (</w:t>
      </w:r>
      <w:r w:rsidR="00F0003A" w:rsidRPr="00F0003A">
        <w:rPr>
          <w:sz w:val="22"/>
          <w:szCs w:val="22"/>
        </w:rPr>
        <w:t>VIC- AACTCCACCACTCCCACAAA</w:t>
      </w:r>
      <w:r w:rsidR="00F0003A" w:rsidRPr="00F0003A">
        <w:rPr>
          <w:rFonts w:cstheme="minorHAnsi"/>
          <w:sz w:val="22"/>
          <w:szCs w:val="22"/>
        </w:rPr>
        <w:t>)</w:t>
      </w:r>
      <w:r w:rsidRPr="00F0003A">
        <w:rPr>
          <w:rFonts w:cstheme="minorHAnsi"/>
          <w:sz w:val="22"/>
          <w:szCs w:val="22"/>
        </w:rPr>
        <w:t>.</w:t>
      </w:r>
    </w:p>
    <w:p w14:paraId="553A9EA4" w14:textId="77777777" w:rsidR="00F0003A" w:rsidRPr="00F0003A" w:rsidRDefault="00F0003A">
      <w:pPr>
        <w:rPr>
          <w:rFonts w:cstheme="minorHAnsi"/>
          <w:sz w:val="22"/>
          <w:szCs w:val="22"/>
        </w:rPr>
      </w:pPr>
    </w:p>
    <w:p w14:paraId="6FC978A5" w14:textId="78783A3C" w:rsidR="00F0003A" w:rsidRDefault="00F0003A" w:rsidP="00F0003A">
      <w:pPr>
        <w:rPr>
          <w:sz w:val="22"/>
          <w:szCs w:val="22"/>
        </w:rPr>
      </w:pPr>
      <w:r w:rsidRPr="00F0003A">
        <w:rPr>
          <w:sz w:val="22"/>
          <w:szCs w:val="22"/>
        </w:rPr>
        <w:lastRenderedPageBreak/>
        <w:t xml:space="preserve">Table S2. Microsatellite repeat motif, primer sequence and allele range for </w:t>
      </w:r>
      <w:r w:rsidRPr="00F0003A">
        <w:rPr>
          <w:i/>
          <w:iCs/>
          <w:sz w:val="22"/>
          <w:szCs w:val="22"/>
        </w:rPr>
        <w:t>An. punctulatus</w:t>
      </w:r>
      <w:r w:rsidRPr="00F0003A">
        <w:rPr>
          <w:sz w:val="22"/>
          <w:szCs w:val="22"/>
        </w:rPr>
        <w:t xml:space="preserve">. </w:t>
      </w:r>
    </w:p>
    <w:p w14:paraId="1CF67A5C" w14:textId="77777777" w:rsidR="00F0003A" w:rsidRPr="00F0003A" w:rsidRDefault="00F0003A" w:rsidP="00F0003A">
      <w:pPr>
        <w:rPr>
          <w:sz w:val="22"/>
          <w:szCs w:val="22"/>
        </w:rPr>
      </w:pP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160"/>
        <w:gridCol w:w="6210"/>
        <w:gridCol w:w="2880"/>
      </w:tblGrid>
      <w:tr w:rsidR="00F0003A" w:rsidRPr="00F0003A" w14:paraId="771A0F7E" w14:textId="77777777" w:rsidTr="00F0003A">
        <w:trPr>
          <w:trHeight w:val="485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F26470F" w14:textId="77777777" w:rsidR="00F0003A" w:rsidRPr="00F0003A" w:rsidRDefault="00F0003A" w:rsidP="006F140B">
            <w:pPr>
              <w:rPr>
                <w:sz w:val="21"/>
                <w:szCs w:val="21"/>
              </w:rPr>
            </w:pPr>
            <w:r w:rsidRPr="00F0003A">
              <w:rPr>
                <w:sz w:val="21"/>
                <w:szCs w:val="21"/>
              </w:rPr>
              <w:t>Nam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A80BA55" w14:textId="77777777" w:rsidR="00F0003A" w:rsidRPr="00F0003A" w:rsidRDefault="00F0003A" w:rsidP="006F140B">
            <w:pPr>
              <w:rPr>
                <w:sz w:val="21"/>
                <w:szCs w:val="21"/>
              </w:rPr>
            </w:pPr>
            <w:r w:rsidRPr="00F0003A">
              <w:rPr>
                <w:sz w:val="21"/>
                <w:szCs w:val="21"/>
              </w:rPr>
              <w:t>Repeat motif</w:t>
            </w:r>
          </w:p>
        </w:tc>
        <w:tc>
          <w:tcPr>
            <w:tcW w:w="6210" w:type="dxa"/>
            <w:tcBorders>
              <w:bottom w:val="single" w:sz="4" w:space="0" w:color="auto"/>
            </w:tcBorders>
            <w:vAlign w:val="center"/>
          </w:tcPr>
          <w:p w14:paraId="577904FA" w14:textId="77777777" w:rsidR="00F0003A" w:rsidRPr="00F0003A" w:rsidRDefault="00F0003A" w:rsidP="006F140B">
            <w:pPr>
              <w:rPr>
                <w:sz w:val="21"/>
                <w:szCs w:val="21"/>
              </w:rPr>
            </w:pPr>
            <w:r w:rsidRPr="00F0003A">
              <w:rPr>
                <w:sz w:val="21"/>
                <w:szCs w:val="21"/>
              </w:rPr>
              <w:t xml:space="preserve">Primer sequences (5’–3’) 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58C0CA34" w14:textId="77777777" w:rsidR="00F0003A" w:rsidRPr="00F0003A" w:rsidRDefault="00F0003A" w:rsidP="006F140B">
            <w:pPr>
              <w:rPr>
                <w:sz w:val="21"/>
                <w:szCs w:val="21"/>
              </w:rPr>
            </w:pPr>
            <w:r w:rsidRPr="00F0003A">
              <w:rPr>
                <w:sz w:val="21"/>
                <w:szCs w:val="21"/>
              </w:rPr>
              <w:t>Allele range (in base pairs)</w:t>
            </w:r>
          </w:p>
        </w:tc>
      </w:tr>
      <w:tr w:rsidR="00F0003A" w:rsidRPr="00F0003A" w14:paraId="3D1949F3" w14:textId="77777777" w:rsidTr="00F0003A">
        <w:trPr>
          <w:trHeight w:val="634"/>
        </w:trPr>
        <w:tc>
          <w:tcPr>
            <w:tcW w:w="1710" w:type="dxa"/>
            <w:tcBorders>
              <w:bottom w:val="nil"/>
            </w:tcBorders>
            <w:vAlign w:val="center"/>
          </w:tcPr>
          <w:p w14:paraId="3DD1567A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P-10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22EF49FC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AGCC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210" w:type="dxa"/>
            <w:tcBorders>
              <w:bottom w:val="nil"/>
            </w:tcBorders>
            <w:vAlign w:val="center"/>
          </w:tcPr>
          <w:p w14:paraId="50F5FCD9" w14:textId="77777777" w:rsidR="00F0003A" w:rsidRPr="00F0003A" w:rsidRDefault="00F0003A" w:rsidP="006F14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AACTCCACCACTCCC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TGGGTAGGAAAATGTGTGGAA</w:t>
            </w:r>
          </w:p>
          <w:p w14:paraId="07F1E26F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AATCCACAGGAAGCATACAAA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14:paraId="65886861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183–241</w:t>
            </w:r>
          </w:p>
        </w:tc>
      </w:tr>
      <w:tr w:rsidR="00F0003A" w:rsidRPr="00F0003A" w14:paraId="7D149CB4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E36BAA9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P-0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4A38E87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CAAA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19FC687" w14:textId="77777777" w:rsidR="00F0003A" w:rsidRPr="00F0003A" w:rsidRDefault="00F0003A" w:rsidP="006F14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TCACCTCCCACTCC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GGTATTGGTGTGGCTTCAA</w:t>
            </w:r>
          </w:p>
          <w:p w14:paraId="1990220E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GGTTGGGTCAAGTGGAA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977340C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196–237</w:t>
            </w:r>
          </w:p>
        </w:tc>
      </w:tr>
      <w:tr w:rsidR="00F0003A" w:rsidRPr="00F0003A" w14:paraId="4B4334E5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ACC9842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P-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5F9E0FD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CAAG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4E39088D" w14:textId="77777777" w:rsidR="00F0003A" w:rsidRPr="00F0003A" w:rsidRDefault="00F0003A" w:rsidP="006F14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TCCAACTCACCTCCA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AGGCAGACGAAAGAAGCAA</w:t>
            </w:r>
          </w:p>
          <w:p w14:paraId="7D09DD5D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TCTGTATGTTTGCTTGACCTTACAA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E7E384F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175–223</w:t>
            </w:r>
          </w:p>
        </w:tc>
      </w:tr>
      <w:tr w:rsidR="00F0003A" w:rsidRPr="00F0003A" w14:paraId="4142A65D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C511B51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P-0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E91E25D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AACG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3DA61860" w14:textId="77777777" w:rsidR="00F0003A" w:rsidRPr="00F0003A" w:rsidRDefault="00F0003A" w:rsidP="006F14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AACTCCACCACTCCC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CCGATACGGTTGACGCTAA</w:t>
            </w:r>
          </w:p>
          <w:p w14:paraId="2801E7D4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TGATCGCCAGCATCAGAA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6C277865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270–312</w:t>
            </w:r>
          </w:p>
        </w:tc>
      </w:tr>
      <w:tr w:rsidR="00F0003A" w:rsidRPr="00F0003A" w14:paraId="6460B102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4F51860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P-0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9B4E581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CCAT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6BD55C67" w14:textId="77777777" w:rsidR="00F0003A" w:rsidRPr="00F0003A" w:rsidRDefault="00F0003A" w:rsidP="006F14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TCACCTCCCACTCC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GGTCGCGACGATCAAGAA</w:t>
            </w:r>
          </w:p>
          <w:p w14:paraId="7346D3C0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TCTTGACGGATGGATGGAA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F366229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282–329</w:t>
            </w:r>
          </w:p>
        </w:tc>
      </w:tr>
      <w:tr w:rsidR="00F0003A" w:rsidRPr="00F0003A" w14:paraId="3448C809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C738C24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P-0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7D428EE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AACG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11330303" w14:textId="77777777" w:rsidR="00F0003A" w:rsidRPr="00F0003A" w:rsidRDefault="00F0003A" w:rsidP="006F14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AAACCTCTCTCCACACC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TCTTGCCAGCAGGAAGAAAA</w:t>
            </w:r>
          </w:p>
          <w:p w14:paraId="6D0747AE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GAATGCAAGTAAGCGTACGAA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B55C3E3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277–296</w:t>
            </w:r>
          </w:p>
        </w:tc>
      </w:tr>
      <w:tr w:rsidR="00F0003A" w:rsidRPr="00F0003A" w14:paraId="6608A358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72EE2AD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P-0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CBAE5C9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TCAT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90E08D0" w14:textId="77777777" w:rsidR="00F0003A" w:rsidRPr="00F0003A" w:rsidRDefault="00F0003A" w:rsidP="006F14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TCCAACTCACCTCCA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AACCGCTTCTTTAACCACAA</w:t>
            </w:r>
          </w:p>
          <w:p w14:paraId="2A7507A1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GGCAGAAAGGCTGAAGGTAA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66B26CE6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281–306</w:t>
            </w:r>
          </w:p>
        </w:tc>
      </w:tr>
      <w:tr w:rsidR="00F0003A" w:rsidRPr="00F0003A" w14:paraId="5AA2DEA9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46F6778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P-1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0E15423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CAAA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0F65B223" w14:textId="77777777" w:rsidR="00F0003A" w:rsidRPr="00F0003A" w:rsidRDefault="00F0003A" w:rsidP="006F14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AACTCCACCACTCCC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GGGTTTGGTTGGGTTAGAA</w:t>
            </w:r>
          </w:p>
          <w:p w14:paraId="4B6FA016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GCTCGTATGCGAAGGACAA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145D4EC0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360–397</w:t>
            </w:r>
          </w:p>
        </w:tc>
      </w:tr>
      <w:tr w:rsidR="00F0003A" w:rsidRPr="00F0003A" w14:paraId="39EFE499" w14:textId="77777777" w:rsidTr="00F0003A">
        <w:trPr>
          <w:trHeight w:val="634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544DB1A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P-0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D9648E4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CCAG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9772180" w14:textId="77777777" w:rsidR="00F0003A" w:rsidRPr="00F0003A" w:rsidRDefault="00F0003A" w:rsidP="006F14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TCACCTCCCACTCC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GCGTGGATGAACAAAGAA</w:t>
            </w:r>
          </w:p>
          <w:p w14:paraId="6A4D210F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TTTCTTTCTGCACCGTCTGGAACAA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2BFA3C81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375–414</w:t>
            </w:r>
          </w:p>
        </w:tc>
      </w:tr>
      <w:tr w:rsidR="00F0003A" w:rsidRPr="00F0003A" w14:paraId="18D5C027" w14:textId="77777777" w:rsidTr="00F0003A">
        <w:trPr>
          <w:trHeight w:val="634"/>
        </w:trPr>
        <w:tc>
          <w:tcPr>
            <w:tcW w:w="1710" w:type="dxa"/>
            <w:tcBorders>
              <w:top w:val="nil"/>
            </w:tcBorders>
            <w:vAlign w:val="center"/>
          </w:tcPr>
          <w:p w14:paraId="4321A337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AP-03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7C7F4274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(CCAT)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position w:val="-9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6210" w:type="dxa"/>
            <w:tcBorders>
              <w:top w:val="nil"/>
            </w:tcBorders>
            <w:vAlign w:val="center"/>
          </w:tcPr>
          <w:p w14:paraId="3925554D" w14:textId="77777777" w:rsidR="00F0003A" w:rsidRPr="00F0003A" w:rsidRDefault="00F0003A" w:rsidP="006F14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CTCCAACTCACCTCCAACAAA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CGGAATGTGCAATCAATAA</w:t>
            </w:r>
          </w:p>
          <w:p w14:paraId="684639DF" w14:textId="77777777" w:rsidR="00F0003A" w:rsidRPr="00F0003A" w:rsidRDefault="00F0003A" w:rsidP="006F140B">
            <w:pPr>
              <w:rPr>
                <w:rFonts w:ascii="Calibri" w:hAnsi="Calibri" w:cs="Calibri"/>
                <w:sz w:val="21"/>
                <w:szCs w:val="21"/>
              </w:rPr>
            </w:pPr>
            <w:r w:rsidRPr="00F0003A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1"/>
                <w:szCs w:val="21"/>
              </w:rPr>
              <w:t>GTTTCTT</w:t>
            </w:r>
            <w:r w:rsidRPr="00F0003A">
              <w:rPr>
                <w:rFonts w:ascii="Calibri" w:hAnsi="Calibri" w:cs="Calibri"/>
                <w:color w:val="000000" w:themeColor="text1"/>
                <w:kern w:val="24"/>
                <w:sz w:val="21"/>
                <w:szCs w:val="21"/>
              </w:rPr>
              <w:t>GGCAGTTTCCAAACACGAA</w:t>
            </w:r>
          </w:p>
        </w:tc>
        <w:tc>
          <w:tcPr>
            <w:tcW w:w="2880" w:type="dxa"/>
            <w:tcBorders>
              <w:top w:val="nil"/>
            </w:tcBorders>
            <w:vAlign w:val="center"/>
          </w:tcPr>
          <w:p w14:paraId="6927041D" w14:textId="77777777" w:rsidR="00F0003A" w:rsidRPr="00F0003A" w:rsidRDefault="00F0003A" w:rsidP="006F140B">
            <w:pPr>
              <w:rPr>
                <w:rFonts w:cstheme="minorHAnsi"/>
                <w:sz w:val="21"/>
                <w:szCs w:val="21"/>
              </w:rPr>
            </w:pPr>
            <w:r w:rsidRPr="00F0003A">
              <w:rPr>
                <w:rFonts w:cstheme="minorHAnsi"/>
                <w:sz w:val="21"/>
                <w:szCs w:val="21"/>
              </w:rPr>
              <w:t>369–408</w:t>
            </w:r>
          </w:p>
        </w:tc>
      </w:tr>
    </w:tbl>
    <w:p w14:paraId="2054E221" w14:textId="77777777" w:rsidR="00F0003A" w:rsidRPr="00F0003A" w:rsidRDefault="00F0003A" w:rsidP="00F0003A">
      <w:pPr>
        <w:rPr>
          <w:sz w:val="10"/>
          <w:szCs w:val="10"/>
        </w:rPr>
      </w:pPr>
    </w:p>
    <w:p w14:paraId="41A758A3" w14:textId="4AEB0D2D" w:rsidR="00F0003A" w:rsidRPr="00F0003A" w:rsidRDefault="00F0003A" w:rsidP="00F0003A">
      <w:pPr>
        <w:rPr>
          <w:sz w:val="22"/>
          <w:szCs w:val="22"/>
        </w:rPr>
      </w:pPr>
      <w:r w:rsidRPr="00F0003A">
        <w:rPr>
          <w:sz w:val="22"/>
          <w:szCs w:val="22"/>
        </w:rPr>
        <w:t>Bold font segment of the reverse primers is the pig tail sequence GTTTCTT and that of the forward primers is the sequence complementary to a universal primer. The forward primer of markers AP-01, AP-02 and AP-03 had the tag sequence complementary to universal primer 1, marker AP-05 had the sequence complementary to universal primer 2, markers AP-06, AP-07 and AP-09 had the sequence complementary to universal primer 3, and markers AP-04, AP-10 and AP-12 had the sequence complementary to universal primer 4</w:t>
      </w:r>
      <w:r w:rsidR="009813D0">
        <w:rPr>
          <w:sz w:val="22"/>
          <w:szCs w:val="22"/>
        </w:rPr>
        <w:t xml:space="preserve"> (see Table S1 for the universal primers)</w:t>
      </w:r>
      <w:r w:rsidRPr="00F0003A">
        <w:rPr>
          <w:sz w:val="22"/>
          <w:szCs w:val="22"/>
        </w:rPr>
        <w:t xml:space="preserve">.   </w:t>
      </w:r>
    </w:p>
    <w:p w14:paraId="5663AFE5" w14:textId="77777777" w:rsidR="00CC12C6" w:rsidRDefault="00CC12C6"/>
    <w:p w14:paraId="22DAE019" w14:textId="77777777" w:rsidR="00F0003A" w:rsidRDefault="00F0003A"/>
    <w:p w14:paraId="23585192" w14:textId="2ADD8FF0" w:rsidR="00717160" w:rsidRPr="00F0003A" w:rsidRDefault="002D683A">
      <w:pPr>
        <w:rPr>
          <w:sz w:val="22"/>
          <w:szCs w:val="22"/>
        </w:rPr>
      </w:pPr>
      <w:r w:rsidRPr="00F0003A">
        <w:rPr>
          <w:sz w:val="22"/>
          <w:szCs w:val="22"/>
        </w:rPr>
        <w:lastRenderedPageBreak/>
        <w:t>Table S</w:t>
      </w:r>
      <w:r w:rsidR="00CC12C6" w:rsidRPr="00F0003A">
        <w:rPr>
          <w:sz w:val="22"/>
          <w:szCs w:val="22"/>
        </w:rPr>
        <w:t>3</w:t>
      </w:r>
      <w:r w:rsidRPr="00F0003A">
        <w:rPr>
          <w:sz w:val="22"/>
          <w:szCs w:val="22"/>
        </w:rPr>
        <w:t xml:space="preserve">. Frequency of null alleles for each microsatellite marker as well as average and standard error (SE) </w:t>
      </w:r>
      <w:r w:rsidR="009E1108" w:rsidRPr="00F0003A">
        <w:rPr>
          <w:sz w:val="22"/>
          <w:szCs w:val="22"/>
        </w:rPr>
        <w:t xml:space="preserve">estimated </w:t>
      </w:r>
      <w:r w:rsidRPr="00F0003A">
        <w:rPr>
          <w:sz w:val="22"/>
          <w:szCs w:val="22"/>
        </w:rPr>
        <w:t xml:space="preserve">across loci </w:t>
      </w:r>
      <w:r w:rsidR="009E1108" w:rsidRPr="00F0003A">
        <w:rPr>
          <w:sz w:val="22"/>
          <w:szCs w:val="22"/>
        </w:rPr>
        <w:t xml:space="preserve">for nine samples of </w:t>
      </w:r>
      <w:r w:rsidR="009E1108" w:rsidRPr="00F0003A">
        <w:rPr>
          <w:i/>
          <w:iCs/>
          <w:sz w:val="22"/>
          <w:szCs w:val="22"/>
        </w:rPr>
        <w:t>An. farauti</w:t>
      </w:r>
      <w:r w:rsidR="009E1108" w:rsidRPr="00F0003A">
        <w:rPr>
          <w:sz w:val="22"/>
          <w:szCs w:val="22"/>
        </w:rPr>
        <w:t xml:space="preserve"> (</w:t>
      </w:r>
      <w:r w:rsidR="009E1108" w:rsidRPr="00F0003A">
        <w:rPr>
          <w:i/>
          <w:iCs/>
          <w:sz w:val="22"/>
          <w:szCs w:val="22"/>
        </w:rPr>
        <w:t>s.s.</w:t>
      </w:r>
      <w:r w:rsidR="009E1108" w:rsidRPr="00F0003A">
        <w:rPr>
          <w:sz w:val="22"/>
          <w:szCs w:val="22"/>
        </w:rPr>
        <w:t>).</w:t>
      </w:r>
      <w:r w:rsidRPr="00F0003A">
        <w:rPr>
          <w:sz w:val="22"/>
          <w:szCs w:val="22"/>
        </w:rPr>
        <w:t xml:space="preserve">  </w:t>
      </w:r>
    </w:p>
    <w:p w14:paraId="289F9E18" w14:textId="77961EEE" w:rsidR="00786548" w:rsidRDefault="00786548"/>
    <w:tbl>
      <w:tblPr>
        <w:tblStyle w:val="TableGrid"/>
        <w:tblW w:w="128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1287"/>
        <w:gridCol w:w="1286"/>
        <w:gridCol w:w="1287"/>
        <w:gridCol w:w="1286"/>
        <w:gridCol w:w="1287"/>
        <w:gridCol w:w="1286"/>
        <w:gridCol w:w="1287"/>
        <w:gridCol w:w="1286"/>
        <w:gridCol w:w="1287"/>
      </w:tblGrid>
      <w:tr w:rsidR="00F3785D" w:rsidRPr="00F0003A" w14:paraId="7562FD86" w14:textId="77777777" w:rsidTr="006B4FF6">
        <w:trPr>
          <w:trHeight w:val="638"/>
        </w:trPr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7BB99B4C" w14:textId="2C2C40B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1A879CC9" w14:textId="38BAB1F9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F0003A">
              <w:rPr>
                <w:rFonts w:cstheme="minorHAnsi"/>
                <w:color w:val="000000"/>
                <w:sz w:val="22"/>
                <w:szCs w:val="22"/>
              </w:rPr>
              <w:t>Aidibal</w:t>
            </w:r>
            <w:proofErr w:type="spellEnd"/>
            <w:r w:rsidRPr="00F0003A">
              <w:rPr>
                <w:rFonts w:cstheme="minorHAnsi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5F968D54" w14:textId="6D4A77F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F0003A">
              <w:rPr>
                <w:rFonts w:cstheme="minorHAnsi"/>
                <w:color w:val="000000"/>
                <w:sz w:val="22"/>
                <w:szCs w:val="22"/>
              </w:rPr>
              <w:t>Daigul</w:t>
            </w:r>
            <w:proofErr w:type="spellEnd"/>
            <w:r w:rsidRPr="00F0003A">
              <w:rPr>
                <w:rFonts w:cstheme="minorHAnsi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2DB8C634" w14:textId="5CE94F1E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F0003A">
              <w:rPr>
                <w:rFonts w:cstheme="minorHAnsi"/>
                <w:color w:val="000000"/>
                <w:sz w:val="22"/>
                <w:szCs w:val="22"/>
              </w:rPr>
              <w:t>Kivori</w:t>
            </w:r>
            <w:proofErr w:type="spellEnd"/>
            <w:r w:rsidRPr="00F0003A">
              <w:rPr>
                <w:rFonts w:cstheme="minorHAnsi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249887F1" w14:textId="7D8D0CA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Matukar 2010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0AA3F43B" w14:textId="272AA1C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Matukar 2012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4EDD4071" w14:textId="298D441C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Megiar 2017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18FE140F" w14:textId="2B7AA07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Mirap 2010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6654313A" w14:textId="1A6ADB36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Mirap 2012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46F17D99" w14:textId="10686243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Mirap 2017</w:t>
            </w:r>
          </w:p>
        </w:tc>
      </w:tr>
      <w:tr w:rsidR="00F3785D" w:rsidRPr="00F0003A" w14:paraId="4F3B947E" w14:textId="77777777" w:rsidTr="006B4FF6">
        <w:trPr>
          <w:trHeight w:val="475"/>
        </w:trPr>
        <w:tc>
          <w:tcPr>
            <w:tcW w:w="1286" w:type="dxa"/>
            <w:tcBorders>
              <w:bottom w:val="nil"/>
            </w:tcBorders>
            <w:vAlign w:val="center"/>
          </w:tcPr>
          <w:p w14:paraId="71A4E9A6" w14:textId="0F8E6E4C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F-11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5EA47BC4" w14:textId="662A17CC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6" w:type="dxa"/>
            <w:tcBorders>
              <w:bottom w:val="nil"/>
            </w:tcBorders>
            <w:vAlign w:val="center"/>
          </w:tcPr>
          <w:p w14:paraId="672CEEC9" w14:textId="77DFE42B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41D17407" w14:textId="63413783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6" w:type="dxa"/>
            <w:tcBorders>
              <w:bottom w:val="nil"/>
            </w:tcBorders>
            <w:vAlign w:val="center"/>
          </w:tcPr>
          <w:p w14:paraId="1B5D16AC" w14:textId="57FB7A06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5D3B8E10" w14:textId="6585256C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bottom w:val="nil"/>
            </w:tcBorders>
            <w:vAlign w:val="center"/>
          </w:tcPr>
          <w:p w14:paraId="50C5E3E3" w14:textId="3FF999FE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52C460C4" w14:textId="6595857B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bottom w:val="nil"/>
            </w:tcBorders>
            <w:vAlign w:val="center"/>
          </w:tcPr>
          <w:p w14:paraId="52C12F38" w14:textId="342EA237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583D6663" w14:textId="7C11EC59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F3785D" w:rsidRPr="00F0003A" w14:paraId="48D8F58A" w14:textId="77777777" w:rsidTr="006B4FF6">
        <w:trPr>
          <w:trHeight w:val="475"/>
        </w:trPr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3BBC980A" w14:textId="47A8F88A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TRI-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4D21918C" w14:textId="130D42D1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1BD98081" w14:textId="7EC905C4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022383C6" w14:textId="00EF391A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2782EB2B" w14:textId="746E4886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648498DA" w14:textId="45E131B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4DE8D7EF" w14:textId="6B3D3A94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78B0C583" w14:textId="26FD3EB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30961CB1" w14:textId="5C5B011D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09D76D93" w14:textId="2A46963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</w:tr>
      <w:tr w:rsidR="00F3785D" w:rsidRPr="00F0003A" w14:paraId="03752B1B" w14:textId="77777777" w:rsidTr="006B4FF6">
        <w:trPr>
          <w:trHeight w:val="475"/>
        </w:trPr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46508081" w14:textId="1D777AE6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F-</w:t>
            </w:r>
            <w:r w:rsidR="001B2BEB" w:rsidRPr="00F0003A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195EB8BF" w14:textId="2ABCA34D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61E22FBB" w14:textId="21D18AEE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3D4E098D" w14:textId="7ECB8AA6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75D14049" w14:textId="6192F95D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779C1718" w14:textId="5E7556C0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3A2EE72F" w14:textId="568DE827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3467CC78" w14:textId="1D10094B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0D1BDBA2" w14:textId="0B415605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00C586A2" w14:textId="648DB423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F3785D" w:rsidRPr="00F0003A" w14:paraId="15B734AF" w14:textId="77777777" w:rsidTr="006B4FF6">
        <w:trPr>
          <w:trHeight w:val="475"/>
        </w:trPr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41036D6C" w14:textId="0BB28D3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F-</w:t>
            </w:r>
            <w:r w:rsidR="001B2BEB" w:rsidRPr="00F0003A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3B898E11" w14:textId="0161D79C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271C071B" w14:textId="219931C6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794963FB" w14:textId="0D1731F4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0F8D97D6" w14:textId="4DE4256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4606A5C3" w14:textId="447B0A96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08120C73" w14:textId="3F5206E4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37744CC1" w14:textId="48DF2FF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03B14BB4" w14:textId="35402073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43B1E5B9" w14:textId="7829B01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F3785D" w:rsidRPr="00F0003A" w14:paraId="5BD3ED3E" w14:textId="77777777" w:rsidTr="006B4FF6">
        <w:trPr>
          <w:trHeight w:val="475"/>
        </w:trPr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306CEB34" w14:textId="725489A3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TRI-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5D87E442" w14:textId="30313005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414CA4EC" w14:textId="6A0C08C1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345FCF9F" w14:textId="6AB8C541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5AACD117" w14:textId="4D743317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32DE4064" w14:textId="7DD8E97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1358F86C" w14:textId="0580B06E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573F14A2" w14:textId="34FD22BC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2A077D0B" w14:textId="6E2A57AB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7C54E1F0" w14:textId="69721F00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</w:tr>
      <w:tr w:rsidR="00F3785D" w:rsidRPr="00F0003A" w14:paraId="5141F7E2" w14:textId="77777777" w:rsidTr="006B4FF6">
        <w:trPr>
          <w:trHeight w:val="475"/>
        </w:trPr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6C414022" w14:textId="5BE051A4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F-</w:t>
            </w:r>
            <w:r w:rsidR="001B2BEB" w:rsidRPr="00F0003A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1E4645AD" w14:textId="0448ED3F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08EBB1ED" w14:textId="7CC23976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55158DCA" w14:textId="4223712F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36ED5D2B" w14:textId="64B9E1BA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4B1C0BD8" w14:textId="4A158B9D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0DFF336A" w14:textId="3799E73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12642A19" w14:textId="26481960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27AFCA97" w14:textId="37023D09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1DFBBD9A" w14:textId="6BEC4ED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</w:tr>
      <w:tr w:rsidR="00F3785D" w:rsidRPr="00F0003A" w14:paraId="57117155" w14:textId="77777777" w:rsidTr="006B4FF6">
        <w:trPr>
          <w:trHeight w:val="475"/>
        </w:trPr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6ACF879E" w14:textId="3853988E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F-</w:t>
            </w:r>
            <w:r w:rsidR="001B2BEB" w:rsidRPr="00F0003A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3692B588" w14:textId="189E544A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354AE312" w14:textId="0D14542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14F5FA04" w14:textId="5FEC472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3B852214" w14:textId="0671D8B1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7D791CB3" w14:textId="5892C30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2A4EEB27" w14:textId="11501339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309FEED7" w14:textId="47FE2FF9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029A8660" w14:textId="7D833B1F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7D21C34C" w14:textId="2E80020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</w:tr>
      <w:tr w:rsidR="00F3785D" w:rsidRPr="00F0003A" w14:paraId="29CF75B1" w14:textId="77777777" w:rsidTr="006B4FF6">
        <w:trPr>
          <w:trHeight w:val="475"/>
        </w:trPr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5335AA16" w14:textId="7A1051EE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F-</w:t>
            </w:r>
            <w:r w:rsidR="001B2BEB" w:rsidRPr="00F0003A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4CCAF086" w14:textId="07A29814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207A190D" w14:textId="03B0F1F0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071FCF6F" w14:textId="363E404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6A658247" w14:textId="0D34D790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5343DD65" w14:textId="3F3E54C7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6D915257" w14:textId="5547293D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7B10CDF6" w14:textId="2605E5EC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4EBA4808" w14:textId="4B5263A1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5B6A49E0" w14:textId="32C4E99C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F3785D" w:rsidRPr="00F0003A" w14:paraId="73DB2A1B" w14:textId="77777777" w:rsidTr="006B4FF6">
        <w:trPr>
          <w:trHeight w:val="475"/>
        </w:trPr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16E2C173" w14:textId="4742E28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TRI-1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14240A75" w14:textId="6BF87116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45B1EE64" w14:textId="35174D5B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56133B88" w14:textId="59FF795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3ADFBC01" w14:textId="38DF0447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343C45E9" w14:textId="5EB3F36E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0752C36E" w14:textId="388EA26C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0D2006E4" w14:textId="52F9CC7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20B50796" w14:textId="542508A1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5BF0C627" w14:textId="2BC8F2D0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</w:tr>
      <w:tr w:rsidR="00F3785D" w:rsidRPr="00F0003A" w14:paraId="603CA905" w14:textId="77777777" w:rsidTr="006B4FF6">
        <w:trPr>
          <w:trHeight w:val="475"/>
        </w:trPr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0517B68A" w14:textId="5ED39140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F-</w:t>
            </w:r>
            <w:r w:rsidR="001B2BEB" w:rsidRPr="00F0003A"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14:paraId="79C28081" w14:textId="4AD544C6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35C8D3CB" w14:textId="72BC33D9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14:paraId="7471E131" w14:textId="391DF675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4FD91BD2" w14:textId="4D84AC43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14:paraId="570D2D6A" w14:textId="75D1644C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2F942B74" w14:textId="7D01AF44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14:paraId="6253C2DA" w14:textId="44ADC70D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42670A80" w14:textId="59BA279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14:paraId="060A9A29" w14:textId="558DE54F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F3785D" w:rsidRPr="00F0003A" w14:paraId="28B2CBF3" w14:textId="77777777" w:rsidTr="006B4FF6">
        <w:trPr>
          <w:trHeight w:val="475"/>
        </w:trPr>
        <w:tc>
          <w:tcPr>
            <w:tcW w:w="1286" w:type="dxa"/>
            <w:tcBorders>
              <w:bottom w:val="nil"/>
            </w:tcBorders>
            <w:vAlign w:val="center"/>
          </w:tcPr>
          <w:p w14:paraId="052374D9" w14:textId="3FA2E18A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3C464A8D" w14:textId="66B33CCD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6" w:type="dxa"/>
            <w:tcBorders>
              <w:bottom w:val="nil"/>
            </w:tcBorders>
            <w:vAlign w:val="center"/>
          </w:tcPr>
          <w:p w14:paraId="6FA6D305" w14:textId="0530843B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6DFA51D0" w14:textId="314D734C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6" w:type="dxa"/>
            <w:tcBorders>
              <w:bottom w:val="nil"/>
            </w:tcBorders>
            <w:vAlign w:val="center"/>
          </w:tcPr>
          <w:p w14:paraId="37218117" w14:textId="034CF65E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1B6211D2" w14:textId="3A9419C3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6" w:type="dxa"/>
            <w:tcBorders>
              <w:bottom w:val="nil"/>
            </w:tcBorders>
            <w:vAlign w:val="center"/>
          </w:tcPr>
          <w:p w14:paraId="1C525D30" w14:textId="5EAD2EB9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1ECDC13F" w14:textId="34E65ABB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6" w:type="dxa"/>
            <w:tcBorders>
              <w:bottom w:val="nil"/>
            </w:tcBorders>
            <w:vAlign w:val="center"/>
          </w:tcPr>
          <w:p w14:paraId="567B5A50" w14:textId="04338484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55449364" w14:textId="476F617E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</w:tr>
      <w:tr w:rsidR="00F3785D" w:rsidRPr="00F0003A" w14:paraId="2C00CA7E" w14:textId="77777777" w:rsidTr="006B4FF6">
        <w:trPr>
          <w:trHeight w:val="475"/>
        </w:trPr>
        <w:tc>
          <w:tcPr>
            <w:tcW w:w="1286" w:type="dxa"/>
            <w:tcBorders>
              <w:top w:val="nil"/>
            </w:tcBorders>
            <w:vAlign w:val="center"/>
          </w:tcPr>
          <w:p w14:paraId="1CB662E5" w14:textId="16FBF8B1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87" w:type="dxa"/>
            <w:tcBorders>
              <w:top w:val="nil"/>
            </w:tcBorders>
            <w:vAlign w:val="center"/>
          </w:tcPr>
          <w:p w14:paraId="1BFCA603" w14:textId="5B805094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6" w:type="dxa"/>
            <w:tcBorders>
              <w:top w:val="nil"/>
            </w:tcBorders>
            <w:vAlign w:val="center"/>
          </w:tcPr>
          <w:p w14:paraId="46798B1E" w14:textId="64A01308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7" w:type="dxa"/>
            <w:tcBorders>
              <w:top w:val="nil"/>
            </w:tcBorders>
            <w:vAlign w:val="center"/>
          </w:tcPr>
          <w:p w14:paraId="3FDAE96C" w14:textId="6C070EDE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6" w:type="dxa"/>
            <w:tcBorders>
              <w:top w:val="nil"/>
            </w:tcBorders>
            <w:vAlign w:val="center"/>
          </w:tcPr>
          <w:p w14:paraId="4C39A0D0" w14:textId="65D2493E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7" w:type="dxa"/>
            <w:tcBorders>
              <w:top w:val="nil"/>
            </w:tcBorders>
            <w:vAlign w:val="center"/>
          </w:tcPr>
          <w:p w14:paraId="59DB1777" w14:textId="4F50AD42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6" w:type="dxa"/>
            <w:tcBorders>
              <w:top w:val="nil"/>
            </w:tcBorders>
            <w:vAlign w:val="center"/>
          </w:tcPr>
          <w:p w14:paraId="45200A25" w14:textId="65139FBB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7" w:type="dxa"/>
            <w:tcBorders>
              <w:top w:val="nil"/>
            </w:tcBorders>
            <w:vAlign w:val="center"/>
          </w:tcPr>
          <w:p w14:paraId="79320614" w14:textId="3CE3B235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6" w:type="dxa"/>
            <w:tcBorders>
              <w:top w:val="nil"/>
            </w:tcBorders>
            <w:vAlign w:val="center"/>
          </w:tcPr>
          <w:p w14:paraId="0F2028E7" w14:textId="06387CF7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7" w:type="dxa"/>
            <w:tcBorders>
              <w:top w:val="nil"/>
            </w:tcBorders>
            <w:vAlign w:val="center"/>
          </w:tcPr>
          <w:p w14:paraId="5FCDCE4D" w14:textId="401EBDD0" w:rsidR="00F3785D" w:rsidRPr="00F0003A" w:rsidRDefault="00F3785D" w:rsidP="00F3785D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</w:tr>
    </w:tbl>
    <w:p w14:paraId="552D94A2" w14:textId="77777777" w:rsidR="003510DA" w:rsidRDefault="003510DA"/>
    <w:p w14:paraId="7D8B33F1" w14:textId="60549218" w:rsidR="00786548" w:rsidRDefault="00786548"/>
    <w:p w14:paraId="27759224" w14:textId="294062C8" w:rsidR="00786548" w:rsidRDefault="00786548"/>
    <w:p w14:paraId="261A49F5" w14:textId="5993F16D" w:rsidR="006B4FF6" w:rsidRDefault="006B4FF6"/>
    <w:p w14:paraId="1BA1CFFF" w14:textId="29B5249B" w:rsidR="006B4FF6" w:rsidRDefault="006B4FF6"/>
    <w:p w14:paraId="52AED2B7" w14:textId="77777777" w:rsidR="00786548" w:rsidRDefault="00786548"/>
    <w:p w14:paraId="63F5591F" w14:textId="2A037B32" w:rsidR="00786548" w:rsidRPr="00F0003A" w:rsidRDefault="00786548" w:rsidP="00786548">
      <w:pPr>
        <w:rPr>
          <w:sz w:val="22"/>
          <w:szCs w:val="22"/>
        </w:rPr>
      </w:pPr>
      <w:r w:rsidRPr="00F0003A">
        <w:rPr>
          <w:sz w:val="22"/>
          <w:szCs w:val="22"/>
        </w:rPr>
        <w:lastRenderedPageBreak/>
        <w:t>Table S</w:t>
      </w:r>
      <w:r w:rsidR="00CC12C6" w:rsidRPr="00F0003A">
        <w:rPr>
          <w:sz w:val="22"/>
          <w:szCs w:val="22"/>
        </w:rPr>
        <w:t>4</w:t>
      </w:r>
      <w:r w:rsidRPr="00F0003A">
        <w:rPr>
          <w:sz w:val="22"/>
          <w:szCs w:val="22"/>
        </w:rPr>
        <w:t xml:space="preserve">. Frequency of null alleles for each microsatellite marker as well as average and standard error (SE) estimated across loci for 10 samples of </w:t>
      </w:r>
      <w:r w:rsidRPr="00F0003A">
        <w:rPr>
          <w:i/>
          <w:iCs/>
          <w:sz w:val="22"/>
          <w:szCs w:val="22"/>
        </w:rPr>
        <w:t>An. punctulatus</w:t>
      </w:r>
      <w:r w:rsidRPr="00F0003A">
        <w:rPr>
          <w:sz w:val="22"/>
          <w:szCs w:val="22"/>
        </w:rPr>
        <w:t xml:space="preserve"> (</w:t>
      </w:r>
      <w:proofErr w:type="spellStart"/>
      <w:r w:rsidRPr="00F0003A">
        <w:rPr>
          <w:i/>
          <w:iCs/>
          <w:sz w:val="22"/>
          <w:szCs w:val="22"/>
        </w:rPr>
        <w:t>s.s.</w:t>
      </w:r>
      <w:proofErr w:type="spellEnd"/>
      <w:r w:rsidRPr="00F0003A">
        <w:rPr>
          <w:sz w:val="22"/>
          <w:szCs w:val="22"/>
        </w:rPr>
        <w:t xml:space="preserve">).  </w:t>
      </w:r>
    </w:p>
    <w:p w14:paraId="7461B8A4" w14:textId="3AE8E861" w:rsidR="00786548" w:rsidRDefault="00786548"/>
    <w:tbl>
      <w:tblPr>
        <w:tblStyle w:val="TableGrid"/>
        <w:tblW w:w="129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1068"/>
        <w:gridCol w:w="1170"/>
        <w:gridCol w:w="1080"/>
        <w:gridCol w:w="1393"/>
        <w:gridCol w:w="1397"/>
        <w:gridCol w:w="959"/>
        <w:gridCol w:w="1177"/>
        <w:gridCol w:w="1178"/>
        <w:gridCol w:w="1178"/>
        <w:gridCol w:w="1178"/>
      </w:tblGrid>
      <w:tr w:rsidR="006B4FF6" w:rsidRPr="00F0003A" w14:paraId="668AE95D" w14:textId="77777777" w:rsidTr="006B4FF6">
        <w:trPr>
          <w:trHeight w:val="818"/>
        </w:trPr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4E542D09" w14:textId="179068E5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0E50922E" w14:textId="6C4E2CEF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Dimer 20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404B55E" w14:textId="49AA67E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Nanaha 20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3AEBC02" w14:textId="7D36F6BC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Nanaha 2010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616F3892" w14:textId="00EC9E80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Nghambule 2008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02DA1A73" w14:textId="7ACF53B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Nghambule 2010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0435665A" w14:textId="40A42D2E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Peneng 2008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0FA4437F" w14:textId="692C47AF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Peneng 2010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2BBE1D78" w14:textId="071DA2D5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Wasab 2012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377D53FB" w14:textId="6EC67A7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Yauatong 2008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5E0B9C09" w14:textId="4F549B2B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Yauatong 2010</w:t>
            </w:r>
          </w:p>
        </w:tc>
      </w:tr>
      <w:tr w:rsidR="006B4FF6" w:rsidRPr="00F0003A" w14:paraId="58CF3FB0" w14:textId="77777777" w:rsidTr="006B4FF6">
        <w:trPr>
          <w:trHeight w:val="475"/>
        </w:trPr>
        <w:tc>
          <w:tcPr>
            <w:tcW w:w="1177" w:type="dxa"/>
            <w:tcBorders>
              <w:bottom w:val="nil"/>
            </w:tcBorders>
            <w:vAlign w:val="center"/>
          </w:tcPr>
          <w:p w14:paraId="7A277849" w14:textId="530D1FD9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P</w:t>
            </w:r>
            <w:r w:rsidR="00693D80" w:rsidRPr="00F0003A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573E911D" w14:textId="4042568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651E479" w14:textId="532093FF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5EB6AEC0" w14:textId="0D99A6D8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14:paraId="215AEFD1" w14:textId="2133A50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7" w:type="dxa"/>
            <w:tcBorders>
              <w:bottom w:val="nil"/>
            </w:tcBorders>
            <w:vAlign w:val="center"/>
          </w:tcPr>
          <w:p w14:paraId="38AEE644" w14:textId="262617DD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9" w:type="dxa"/>
            <w:tcBorders>
              <w:bottom w:val="nil"/>
            </w:tcBorders>
            <w:vAlign w:val="center"/>
          </w:tcPr>
          <w:p w14:paraId="28C4812B" w14:textId="06476907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14:paraId="159C0685" w14:textId="79FCE1A3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78" w:type="dxa"/>
            <w:tcBorders>
              <w:bottom w:val="nil"/>
            </w:tcBorders>
            <w:vAlign w:val="center"/>
          </w:tcPr>
          <w:p w14:paraId="1DB2E320" w14:textId="5CD8304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8" w:type="dxa"/>
            <w:tcBorders>
              <w:bottom w:val="nil"/>
            </w:tcBorders>
            <w:vAlign w:val="center"/>
          </w:tcPr>
          <w:p w14:paraId="72C00F0D" w14:textId="3D8952A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8" w:type="dxa"/>
            <w:tcBorders>
              <w:bottom w:val="nil"/>
            </w:tcBorders>
            <w:vAlign w:val="center"/>
          </w:tcPr>
          <w:p w14:paraId="4D0E4A0D" w14:textId="5833D735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</w:tr>
      <w:tr w:rsidR="006B4FF6" w:rsidRPr="00F0003A" w14:paraId="1F998350" w14:textId="77777777" w:rsidTr="006B4FF6">
        <w:trPr>
          <w:trHeight w:val="475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21CB3B20" w14:textId="398BB680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P</w:t>
            </w:r>
            <w:r w:rsidR="00693D80" w:rsidRPr="00F0003A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0CA7FB97" w14:textId="1169644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36B95D7" w14:textId="7076A6DF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160259B" w14:textId="1C1ED090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108F969C" w14:textId="123A82ED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6F919657" w14:textId="2624EA45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F41863C" w14:textId="2CDBA71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4FC784BC" w14:textId="33F51ED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343C1171" w14:textId="5E7D71A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7F75DA2A" w14:textId="1AD51CDB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673F6D59" w14:textId="7CC0CBC8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B4FF6" w:rsidRPr="00F0003A" w14:paraId="477C406D" w14:textId="77777777" w:rsidTr="006B4FF6">
        <w:trPr>
          <w:trHeight w:val="475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5F4F55B3" w14:textId="3FE5313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P</w:t>
            </w:r>
            <w:r w:rsidR="00693D80" w:rsidRPr="00F0003A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0197925E" w14:textId="2B1236AB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ED6C790" w14:textId="3AB970A3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0B2A7A0" w14:textId="105EC8F0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60D5489A" w14:textId="4259877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714F293A" w14:textId="699E7ED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4ED8BA3" w14:textId="7F308E48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28129F8B" w14:textId="1F916AA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6D7F5B3B" w14:textId="5D19021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49DBC811" w14:textId="5AF9786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0F9701BB" w14:textId="2F8C08C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6B4FF6" w:rsidRPr="00F0003A" w14:paraId="1CE16691" w14:textId="77777777" w:rsidTr="006B4FF6">
        <w:trPr>
          <w:trHeight w:val="475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04C06374" w14:textId="569D768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P</w:t>
            </w:r>
            <w:r w:rsidR="00693D80" w:rsidRPr="00F0003A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63B4020D" w14:textId="4D1B4A8D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BBF8D4F" w14:textId="69B8297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E9CC858" w14:textId="1148D10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6FBEBE18" w14:textId="21F5E22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038F8EAA" w14:textId="17B37C09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560D19F" w14:textId="26C0B1DB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5E568DA3" w14:textId="7CFCA18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39848DFE" w14:textId="39A95C4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2D4812B4" w14:textId="5123B83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41025D88" w14:textId="625E3AC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B4FF6" w:rsidRPr="00F0003A" w14:paraId="136DB462" w14:textId="77777777" w:rsidTr="006B4FF6">
        <w:trPr>
          <w:trHeight w:val="475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0E288658" w14:textId="71D8DC53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P</w:t>
            </w:r>
            <w:r w:rsidR="00693D80" w:rsidRPr="00F0003A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43B6A440" w14:textId="27A30BA7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C813A0" w14:textId="46379E9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6A5BBF1" w14:textId="47620FF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3F27C5B9" w14:textId="614FFF2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73D91462" w14:textId="500AC7D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9EFED0F" w14:textId="625D4F87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34664339" w14:textId="7175BB9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522DB554" w14:textId="58373408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3E922644" w14:textId="550CC977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07D2D4E0" w14:textId="6699B2F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21</w:t>
            </w:r>
          </w:p>
        </w:tc>
      </w:tr>
      <w:tr w:rsidR="006B4FF6" w:rsidRPr="00F0003A" w14:paraId="34AFA7AB" w14:textId="77777777" w:rsidTr="006B4FF6">
        <w:trPr>
          <w:trHeight w:val="475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72ADCC18" w14:textId="278960B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P</w:t>
            </w:r>
            <w:r w:rsidR="00693D80" w:rsidRPr="00F0003A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107BB347" w14:textId="1316F0DC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4995653" w14:textId="4246FBB0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9919C73" w14:textId="7F7A7C8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22BA9A4" w14:textId="5AE1A59B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0017C575" w14:textId="62600F19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2AFEDAEB" w14:textId="45B28FF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0E2132CE" w14:textId="7EED292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2AA6CA40" w14:textId="03F36A40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5BA9C2AE" w14:textId="25B7D797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1A9E675A" w14:textId="18D685A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6B4FF6" w:rsidRPr="00F0003A" w14:paraId="01E8FBC6" w14:textId="77777777" w:rsidTr="006B4FF6">
        <w:trPr>
          <w:trHeight w:val="475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51C008C9" w14:textId="2ADBF32F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P</w:t>
            </w:r>
            <w:r w:rsidR="00693D80" w:rsidRPr="00F0003A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4F1DF3AA" w14:textId="728DF9EC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B19A922" w14:textId="2FDBB598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27A582A" w14:textId="13CC4DD7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1A9522CB" w14:textId="79FF49A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66648FEC" w14:textId="36F2440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AF24A32" w14:textId="1C387E09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7C15247F" w14:textId="663006C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52260F27" w14:textId="5773C12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19201E1E" w14:textId="68275C23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00301B4D" w14:textId="4906A52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9</w:t>
            </w:r>
          </w:p>
        </w:tc>
      </w:tr>
      <w:tr w:rsidR="006B4FF6" w:rsidRPr="00F0003A" w14:paraId="2C5D86BA" w14:textId="77777777" w:rsidTr="006B4FF6">
        <w:trPr>
          <w:trHeight w:val="475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620F8BA2" w14:textId="5C4F994E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P</w:t>
            </w:r>
            <w:r w:rsidR="00693D80" w:rsidRPr="00F0003A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096CA23F" w14:textId="4A099E2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98ED95" w14:textId="4331DD4D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0DF246D" w14:textId="08346BC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7B854562" w14:textId="52B8707E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42C3ADFF" w14:textId="582F803E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7F6F0F7" w14:textId="0ABC504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07873210" w14:textId="1DDFA188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68984CBA" w14:textId="0C63DF5D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35C46F43" w14:textId="3FCC60F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4BED2233" w14:textId="1EB082D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B4FF6" w:rsidRPr="00F0003A" w14:paraId="56996660" w14:textId="77777777" w:rsidTr="006B4FF6">
        <w:trPr>
          <w:trHeight w:val="475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1B064DF0" w14:textId="74B91CD9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P</w:t>
            </w:r>
            <w:r w:rsidR="00693D80" w:rsidRPr="00F0003A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5BE8A4C9" w14:textId="29941F8C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706A07E" w14:textId="1BFC780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447C3B6" w14:textId="42A7043D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702BF0F6" w14:textId="56190D0F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60C7F105" w14:textId="77B0DC8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71763D22" w14:textId="79F3076E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601425E7" w14:textId="3874DBDE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7FFF0620" w14:textId="508CF40C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759AF973" w14:textId="7A4430E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5560AC7C" w14:textId="251434AE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6</w:t>
            </w:r>
          </w:p>
        </w:tc>
      </w:tr>
      <w:tr w:rsidR="006B4FF6" w:rsidRPr="00F0003A" w14:paraId="0F7614F7" w14:textId="77777777" w:rsidTr="006B4FF6">
        <w:trPr>
          <w:trHeight w:val="475"/>
        </w:trPr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14:paraId="55F95E6B" w14:textId="7C94B70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AP</w:t>
            </w:r>
            <w:r w:rsidR="00693D80" w:rsidRPr="00F0003A">
              <w:rPr>
                <w:rFonts w:cstheme="minorHAnsi"/>
                <w:color w:val="000000"/>
                <w:sz w:val="22"/>
                <w:szCs w:val="22"/>
              </w:rPr>
              <w:t>-</w:t>
            </w:r>
            <w:r w:rsidRPr="00F0003A">
              <w:rPr>
                <w:rFonts w:cstheme="minorHAns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vAlign w:val="center"/>
          </w:tcPr>
          <w:p w14:paraId="5AA81E23" w14:textId="7A96366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E991ACC" w14:textId="7BA19C04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2A60E80" w14:textId="3A3DCB6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vAlign w:val="center"/>
          </w:tcPr>
          <w:p w14:paraId="47873139" w14:textId="5611FFAB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vAlign w:val="center"/>
          </w:tcPr>
          <w:p w14:paraId="287820B0" w14:textId="4E2F47E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14:paraId="238AD6A2" w14:textId="45605A6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14:paraId="2058BE66" w14:textId="79D01AE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center"/>
          </w:tcPr>
          <w:p w14:paraId="078D15B7" w14:textId="31447048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center"/>
          </w:tcPr>
          <w:p w14:paraId="4A86CBF8" w14:textId="382B290C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center"/>
          </w:tcPr>
          <w:p w14:paraId="304BD5AB" w14:textId="6AD272D8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11</w:t>
            </w:r>
          </w:p>
        </w:tc>
      </w:tr>
      <w:tr w:rsidR="006B4FF6" w:rsidRPr="00F0003A" w14:paraId="21F83C9D" w14:textId="77777777" w:rsidTr="006B4FF6">
        <w:trPr>
          <w:trHeight w:val="475"/>
        </w:trPr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14:paraId="400EEF38" w14:textId="00911088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vAlign w:val="center"/>
          </w:tcPr>
          <w:p w14:paraId="17FC069F" w14:textId="582E774D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A96BBFB" w14:textId="67FBC19C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43B66B31" w14:textId="59634A6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vAlign w:val="center"/>
          </w:tcPr>
          <w:p w14:paraId="483B1CEE" w14:textId="3BB2AF3E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vAlign w:val="center"/>
          </w:tcPr>
          <w:p w14:paraId="1ED1A00B" w14:textId="164A047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14:paraId="6AF587B5" w14:textId="337A0BD9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14:paraId="6864100E" w14:textId="6CA4CDE7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vAlign w:val="center"/>
          </w:tcPr>
          <w:p w14:paraId="61C8D91A" w14:textId="73B609E0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vAlign w:val="center"/>
          </w:tcPr>
          <w:p w14:paraId="713DA97D" w14:textId="57B5F9A6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vAlign w:val="center"/>
          </w:tcPr>
          <w:p w14:paraId="659C0197" w14:textId="7B37488B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6B4FF6" w:rsidRPr="00F0003A" w14:paraId="57C24578" w14:textId="77777777" w:rsidTr="006B4FF6">
        <w:trPr>
          <w:trHeight w:val="475"/>
        </w:trPr>
        <w:tc>
          <w:tcPr>
            <w:tcW w:w="1177" w:type="dxa"/>
            <w:tcBorders>
              <w:top w:val="nil"/>
            </w:tcBorders>
            <w:vAlign w:val="center"/>
          </w:tcPr>
          <w:p w14:paraId="4B3A1F63" w14:textId="3ED01AEF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8" w:type="dxa"/>
            <w:tcBorders>
              <w:top w:val="nil"/>
            </w:tcBorders>
            <w:vAlign w:val="center"/>
          </w:tcPr>
          <w:p w14:paraId="0FD2F654" w14:textId="10BD4AE3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B40B46E" w14:textId="07D8FE98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6C56B77A" w14:textId="187CB05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14:paraId="55C9A327" w14:textId="3A5982E5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7" w:type="dxa"/>
            <w:tcBorders>
              <w:top w:val="nil"/>
            </w:tcBorders>
            <w:vAlign w:val="center"/>
          </w:tcPr>
          <w:p w14:paraId="3384F54C" w14:textId="5B55D4CD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9" w:type="dxa"/>
            <w:tcBorders>
              <w:top w:val="nil"/>
            </w:tcBorders>
            <w:vAlign w:val="center"/>
          </w:tcPr>
          <w:p w14:paraId="0EC32E31" w14:textId="326C0221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7" w:type="dxa"/>
            <w:tcBorders>
              <w:top w:val="nil"/>
            </w:tcBorders>
            <w:vAlign w:val="center"/>
          </w:tcPr>
          <w:p w14:paraId="70CFCF83" w14:textId="68155BCA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8" w:type="dxa"/>
            <w:tcBorders>
              <w:top w:val="nil"/>
            </w:tcBorders>
            <w:vAlign w:val="center"/>
          </w:tcPr>
          <w:p w14:paraId="6F58B9E4" w14:textId="42EE0B23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8" w:type="dxa"/>
            <w:tcBorders>
              <w:top w:val="nil"/>
            </w:tcBorders>
            <w:vAlign w:val="center"/>
          </w:tcPr>
          <w:p w14:paraId="39E04FD9" w14:textId="20223612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8" w:type="dxa"/>
            <w:tcBorders>
              <w:top w:val="nil"/>
            </w:tcBorders>
            <w:vAlign w:val="center"/>
          </w:tcPr>
          <w:p w14:paraId="6D640096" w14:textId="5B8116E5" w:rsidR="006B4FF6" w:rsidRPr="00F0003A" w:rsidRDefault="006B4FF6" w:rsidP="006B4FF6">
            <w:pPr>
              <w:rPr>
                <w:rFonts w:cstheme="minorHAnsi"/>
                <w:sz w:val="22"/>
                <w:szCs w:val="22"/>
              </w:rPr>
            </w:pPr>
            <w:r w:rsidRPr="00F0003A">
              <w:rPr>
                <w:rFonts w:cstheme="minorHAnsi"/>
                <w:color w:val="000000"/>
                <w:sz w:val="22"/>
                <w:szCs w:val="22"/>
              </w:rPr>
              <w:t>0.03</w:t>
            </w:r>
          </w:p>
        </w:tc>
      </w:tr>
    </w:tbl>
    <w:p w14:paraId="14279A39" w14:textId="5322DEFB" w:rsidR="00F3785D" w:rsidRDefault="00F3785D"/>
    <w:p w14:paraId="7BD122A4" w14:textId="212AD728" w:rsidR="00401BEE" w:rsidRDefault="00401BEE"/>
    <w:p w14:paraId="038CCA77" w14:textId="4B3FDBCC" w:rsidR="00401BEE" w:rsidRDefault="00401BEE"/>
    <w:p w14:paraId="6BDFED29" w14:textId="089A25C0" w:rsidR="00401BEE" w:rsidRDefault="00401BEE"/>
    <w:p w14:paraId="1CA6E0F0" w14:textId="491014C7" w:rsidR="00401BEE" w:rsidRDefault="00401BEE"/>
    <w:p w14:paraId="08F9FBF9" w14:textId="116DCE50" w:rsidR="00401BEE" w:rsidRDefault="00401BEE"/>
    <w:p w14:paraId="3C9086D7" w14:textId="49CF25C0" w:rsidR="00401BEE" w:rsidRPr="00F0003A" w:rsidRDefault="00401BEE">
      <w:pPr>
        <w:rPr>
          <w:sz w:val="22"/>
          <w:szCs w:val="22"/>
        </w:rPr>
      </w:pPr>
      <w:r w:rsidRPr="00F0003A">
        <w:rPr>
          <w:sz w:val="22"/>
          <w:szCs w:val="22"/>
        </w:rPr>
        <w:lastRenderedPageBreak/>
        <w:t>Table S</w:t>
      </w:r>
      <w:r w:rsidR="00CC12C6" w:rsidRPr="00F0003A">
        <w:rPr>
          <w:sz w:val="22"/>
          <w:szCs w:val="22"/>
        </w:rPr>
        <w:t>5</w:t>
      </w:r>
      <w:r w:rsidRPr="00F0003A">
        <w:rPr>
          <w:sz w:val="22"/>
          <w:szCs w:val="22"/>
        </w:rPr>
        <w:t xml:space="preserve">. </w:t>
      </w:r>
      <w:r w:rsidR="007D406C" w:rsidRPr="00F0003A">
        <w:rPr>
          <w:sz w:val="22"/>
          <w:szCs w:val="22"/>
        </w:rPr>
        <w:t xml:space="preserve">Results for pairwise </w:t>
      </w:r>
      <w:r w:rsidR="007D406C" w:rsidRPr="00F0003A">
        <w:rPr>
          <w:i/>
          <w:iCs/>
          <w:sz w:val="22"/>
          <w:szCs w:val="22"/>
        </w:rPr>
        <w:t>F</w:t>
      </w:r>
      <w:r w:rsidR="007D406C" w:rsidRPr="00F0003A">
        <w:rPr>
          <w:i/>
          <w:iCs/>
          <w:sz w:val="22"/>
          <w:szCs w:val="22"/>
          <w:vertAlign w:val="subscript"/>
        </w:rPr>
        <w:t>ST</w:t>
      </w:r>
      <w:r w:rsidR="007D406C" w:rsidRPr="00F0003A">
        <w:rPr>
          <w:sz w:val="22"/>
          <w:szCs w:val="22"/>
        </w:rPr>
        <w:t xml:space="preserve"> and </w:t>
      </w:r>
      <w:r w:rsidR="007D406C" w:rsidRPr="00F0003A">
        <w:rPr>
          <w:i/>
          <w:iCs/>
          <w:sz w:val="22"/>
          <w:szCs w:val="22"/>
        </w:rPr>
        <w:t>N</w:t>
      </w:r>
      <w:r w:rsidR="007D406C" w:rsidRPr="00F0003A">
        <w:rPr>
          <w:i/>
          <w:iCs/>
          <w:sz w:val="22"/>
          <w:szCs w:val="22"/>
          <w:vertAlign w:val="subscript"/>
        </w:rPr>
        <w:t>m</w:t>
      </w:r>
      <w:r w:rsidR="007D406C" w:rsidRPr="00F0003A">
        <w:rPr>
          <w:sz w:val="22"/>
          <w:szCs w:val="22"/>
        </w:rPr>
        <w:t>.</w:t>
      </w:r>
    </w:p>
    <w:p w14:paraId="06D95F89" w14:textId="77777777" w:rsidR="00401BEE" w:rsidRDefault="00401BE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3960"/>
        <w:gridCol w:w="2070"/>
        <w:gridCol w:w="1800"/>
        <w:gridCol w:w="1435"/>
        <w:gridCol w:w="1165"/>
      </w:tblGrid>
      <w:tr w:rsidR="00401BEE" w:rsidRPr="00F0003A" w14:paraId="7940A8E8" w14:textId="77777777" w:rsidTr="00401BEE">
        <w:trPr>
          <w:trHeight w:val="475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2986C" w14:textId="135F550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Vector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E1492" w14:textId="4B4EC98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air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7D465" w14:textId="28956EB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F8BC" w14:textId="07C66C2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24087" w14:textId="3CC26815" w:rsidR="00401BEE" w:rsidRPr="00F0003A" w:rsidRDefault="00401BEE" w:rsidP="00401BEE">
            <w:pPr>
              <w:rPr>
                <w:i/>
                <w:iCs/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="009F3BFC"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25B2D" w14:textId="5ABEF97E" w:rsidR="00401BEE" w:rsidRPr="00F0003A" w:rsidRDefault="00401BEE" w:rsidP="00401BEE">
            <w:pPr>
              <w:rPr>
                <w:i/>
                <w:iCs/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</w:t>
            </w:r>
            <w:r w:rsidR="009F3BFC"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bscript"/>
              </w:rPr>
              <w:t>m</w:t>
            </w:r>
          </w:p>
        </w:tc>
      </w:tr>
      <w:tr w:rsidR="00401BEE" w:rsidRPr="00F0003A" w14:paraId="0EA4808F" w14:textId="77777777" w:rsidTr="00401BEE">
        <w:trPr>
          <w:trHeight w:val="475"/>
        </w:trPr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409CCB23" w14:textId="6187DF6B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farauti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5A29C51F" w14:textId="3492F4EC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Aidibal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Daigul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F7C1413" w14:textId="04CACE8A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61AE044" w14:textId="73623E9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01A4F7E" w14:textId="1B07815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3C6876DB" w14:textId="09F8DA45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32.583</w:t>
            </w:r>
          </w:p>
        </w:tc>
      </w:tr>
      <w:tr w:rsidR="00401BEE" w:rsidRPr="00F0003A" w14:paraId="4A34D841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57E4AEFC" w14:textId="2ADA346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farauti</w:t>
            </w:r>
          </w:p>
        </w:tc>
        <w:tc>
          <w:tcPr>
            <w:tcW w:w="3960" w:type="dxa"/>
            <w:vAlign w:val="center"/>
          </w:tcPr>
          <w:p w14:paraId="7B19ECDC" w14:textId="10182045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Aidibal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/Megiar 2017</w:t>
            </w:r>
          </w:p>
        </w:tc>
        <w:tc>
          <w:tcPr>
            <w:tcW w:w="2070" w:type="dxa"/>
            <w:vAlign w:val="center"/>
          </w:tcPr>
          <w:p w14:paraId="2CA0A2AB" w14:textId="089A9EE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298D3F95" w14:textId="2ECFDC3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2ACCF938" w14:textId="773FF5F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65" w:type="dxa"/>
            <w:vAlign w:val="center"/>
          </w:tcPr>
          <w:p w14:paraId="148194C4" w14:textId="6BCB98E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56.624</w:t>
            </w:r>
          </w:p>
        </w:tc>
      </w:tr>
      <w:tr w:rsidR="00401BEE" w:rsidRPr="00F0003A" w14:paraId="1BD18AF0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6859002A" w14:textId="7CB5110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farauti</w:t>
            </w:r>
          </w:p>
        </w:tc>
        <w:tc>
          <w:tcPr>
            <w:tcW w:w="3960" w:type="dxa"/>
            <w:vAlign w:val="center"/>
          </w:tcPr>
          <w:p w14:paraId="39684132" w14:textId="495C4923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Aidibal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/Mirap 2017</w:t>
            </w:r>
          </w:p>
        </w:tc>
        <w:tc>
          <w:tcPr>
            <w:tcW w:w="2070" w:type="dxa"/>
            <w:vAlign w:val="center"/>
          </w:tcPr>
          <w:p w14:paraId="6F99F141" w14:textId="746E91B6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7FC93F7F" w14:textId="50D8F6B1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6695F920" w14:textId="2E7CBCA5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65" w:type="dxa"/>
            <w:vAlign w:val="center"/>
          </w:tcPr>
          <w:p w14:paraId="2283228F" w14:textId="025DBF5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54.301</w:t>
            </w:r>
          </w:p>
        </w:tc>
      </w:tr>
      <w:tr w:rsidR="00401BEE" w:rsidRPr="00F0003A" w14:paraId="2462C36E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50CBDB80" w14:textId="6182255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farauti</w:t>
            </w:r>
          </w:p>
        </w:tc>
        <w:tc>
          <w:tcPr>
            <w:tcW w:w="3960" w:type="dxa"/>
            <w:vAlign w:val="center"/>
          </w:tcPr>
          <w:p w14:paraId="37B08DD3" w14:textId="58DECE40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Daigul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/Megiar 2017</w:t>
            </w:r>
          </w:p>
        </w:tc>
        <w:tc>
          <w:tcPr>
            <w:tcW w:w="2070" w:type="dxa"/>
            <w:vAlign w:val="center"/>
          </w:tcPr>
          <w:p w14:paraId="0B3DA6B5" w14:textId="769B49B5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57311311" w14:textId="3E67AA8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10B55E8D" w14:textId="2A04D32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65" w:type="dxa"/>
            <w:vAlign w:val="center"/>
          </w:tcPr>
          <w:p w14:paraId="18F905DE" w14:textId="16266E05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32.032</w:t>
            </w:r>
          </w:p>
        </w:tc>
      </w:tr>
      <w:tr w:rsidR="00401BEE" w:rsidRPr="00F0003A" w14:paraId="40150E3F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7BF02C1F" w14:textId="5B57754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farauti</w:t>
            </w:r>
          </w:p>
        </w:tc>
        <w:tc>
          <w:tcPr>
            <w:tcW w:w="3960" w:type="dxa"/>
            <w:vAlign w:val="center"/>
          </w:tcPr>
          <w:p w14:paraId="47D9A74F" w14:textId="453B1F3A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Daigul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/Mirap 2017</w:t>
            </w:r>
          </w:p>
        </w:tc>
        <w:tc>
          <w:tcPr>
            <w:tcW w:w="2070" w:type="dxa"/>
            <w:vAlign w:val="center"/>
          </w:tcPr>
          <w:p w14:paraId="03F459E5" w14:textId="0829C645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502951A6" w14:textId="45A8028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5C2E34A1" w14:textId="59750CF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65" w:type="dxa"/>
            <w:vAlign w:val="center"/>
          </w:tcPr>
          <w:p w14:paraId="73A5F0D5" w14:textId="7A7F547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32.873</w:t>
            </w:r>
          </w:p>
        </w:tc>
      </w:tr>
      <w:tr w:rsidR="00401BEE" w:rsidRPr="00F0003A" w14:paraId="79E395DF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02D04BE6" w14:textId="01D85949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farauti</w:t>
            </w:r>
          </w:p>
        </w:tc>
        <w:tc>
          <w:tcPr>
            <w:tcW w:w="3960" w:type="dxa"/>
            <w:vAlign w:val="center"/>
          </w:tcPr>
          <w:p w14:paraId="0BFC7533" w14:textId="63E6095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Megiar 2017/Mirap 2017</w:t>
            </w:r>
          </w:p>
        </w:tc>
        <w:tc>
          <w:tcPr>
            <w:tcW w:w="2070" w:type="dxa"/>
            <w:vAlign w:val="center"/>
          </w:tcPr>
          <w:p w14:paraId="6F28D34F" w14:textId="0B00C41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0C3F6DDC" w14:textId="3770934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78665853" w14:textId="74CE151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65" w:type="dxa"/>
            <w:vAlign w:val="center"/>
          </w:tcPr>
          <w:p w14:paraId="09576C54" w14:textId="210B92C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102.922</w:t>
            </w:r>
          </w:p>
        </w:tc>
      </w:tr>
      <w:tr w:rsidR="00401BEE" w:rsidRPr="00F0003A" w14:paraId="76BB46C0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2AF99788" w14:textId="5409E4E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farauti</w:t>
            </w:r>
          </w:p>
        </w:tc>
        <w:tc>
          <w:tcPr>
            <w:tcW w:w="3960" w:type="dxa"/>
            <w:vAlign w:val="center"/>
          </w:tcPr>
          <w:p w14:paraId="4436F846" w14:textId="1AA0711B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Aidibal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Kivori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2070" w:type="dxa"/>
            <w:vAlign w:val="center"/>
          </w:tcPr>
          <w:p w14:paraId="0BDF744B" w14:textId="181FC8D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167D1314" w14:textId="1668A425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575191B9" w14:textId="476DD03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165" w:type="dxa"/>
            <w:vAlign w:val="center"/>
          </w:tcPr>
          <w:p w14:paraId="6F504D88" w14:textId="5AD9D7B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3.515</w:t>
            </w:r>
          </w:p>
        </w:tc>
      </w:tr>
      <w:tr w:rsidR="00401BEE" w:rsidRPr="00F0003A" w14:paraId="2BE0ECB0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099626C5" w14:textId="7234C25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farauti</w:t>
            </w:r>
          </w:p>
        </w:tc>
        <w:tc>
          <w:tcPr>
            <w:tcW w:w="3960" w:type="dxa"/>
            <w:vAlign w:val="center"/>
          </w:tcPr>
          <w:p w14:paraId="605A0026" w14:textId="6D0FAAE3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Daigul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Kivori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2070" w:type="dxa"/>
            <w:vAlign w:val="center"/>
          </w:tcPr>
          <w:p w14:paraId="77C48E90" w14:textId="0D1BC446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4A9E2592" w14:textId="7D456401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3014243D" w14:textId="6A1A6B81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165" w:type="dxa"/>
            <w:vAlign w:val="center"/>
          </w:tcPr>
          <w:p w14:paraId="0FBEF59B" w14:textId="129B187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3.403</w:t>
            </w:r>
          </w:p>
        </w:tc>
      </w:tr>
      <w:tr w:rsidR="00401BEE" w:rsidRPr="00F0003A" w14:paraId="437DB86B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6EE4EA4F" w14:textId="6307717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farauti</w:t>
            </w:r>
          </w:p>
        </w:tc>
        <w:tc>
          <w:tcPr>
            <w:tcW w:w="3960" w:type="dxa"/>
            <w:vAlign w:val="center"/>
          </w:tcPr>
          <w:p w14:paraId="5EFDD8C0" w14:textId="2F97C375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Kivori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/Megiar 2017</w:t>
            </w:r>
          </w:p>
        </w:tc>
        <w:tc>
          <w:tcPr>
            <w:tcW w:w="2070" w:type="dxa"/>
            <w:vAlign w:val="center"/>
          </w:tcPr>
          <w:p w14:paraId="4B7127EC" w14:textId="6C323D5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4F157155" w14:textId="5E670FC9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04A9B99A" w14:textId="32D5774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165" w:type="dxa"/>
            <w:vAlign w:val="center"/>
          </w:tcPr>
          <w:p w14:paraId="7E41F5C0" w14:textId="424C94F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3.910</w:t>
            </w:r>
          </w:p>
        </w:tc>
      </w:tr>
      <w:tr w:rsidR="00401BEE" w:rsidRPr="00F0003A" w14:paraId="5ADA807E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4918A97A" w14:textId="0EFA87F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farauti</w:t>
            </w:r>
          </w:p>
        </w:tc>
        <w:tc>
          <w:tcPr>
            <w:tcW w:w="3960" w:type="dxa"/>
            <w:vAlign w:val="center"/>
          </w:tcPr>
          <w:p w14:paraId="522A8788" w14:textId="3C3FD5B8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Kivori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7/Mirap 2017</w:t>
            </w:r>
          </w:p>
        </w:tc>
        <w:tc>
          <w:tcPr>
            <w:tcW w:w="2070" w:type="dxa"/>
            <w:vAlign w:val="center"/>
          </w:tcPr>
          <w:p w14:paraId="449E60EB" w14:textId="77F6C16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0AF90286" w14:textId="5066197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0DE2786B" w14:textId="77EB685B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65" w:type="dxa"/>
            <w:vAlign w:val="center"/>
          </w:tcPr>
          <w:p w14:paraId="44325B04" w14:textId="1D0F568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3.997</w:t>
            </w:r>
          </w:p>
        </w:tc>
      </w:tr>
      <w:tr w:rsidR="00401BEE" w:rsidRPr="00F0003A" w14:paraId="4960364B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0B804C06" w14:textId="70767EFB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53F14B62" w14:textId="0CF2678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Dimer 2012/Wasab 2012</w:t>
            </w:r>
          </w:p>
        </w:tc>
        <w:tc>
          <w:tcPr>
            <w:tcW w:w="2070" w:type="dxa"/>
            <w:vAlign w:val="center"/>
          </w:tcPr>
          <w:p w14:paraId="6AE5DA32" w14:textId="4A79B7AC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0EF0AA13" w14:textId="3A882C55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41B962C2" w14:textId="1519937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65" w:type="dxa"/>
            <w:vAlign w:val="center"/>
          </w:tcPr>
          <w:p w14:paraId="000E8DBD" w14:textId="113B2D3A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18.206</w:t>
            </w:r>
          </w:p>
        </w:tc>
      </w:tr>
      <w:tr w:rsidR="00401BEE" w:rsidRPr="00F0003A" w14:paraId="1E4B0453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0B0FC2A7" w14:textId="2642BA4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76AB34E4" w14:textId="68EFFB38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anaha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ghambule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2070" w:type="dxa"/>
            <w:vAlign w:val="center"/>
          </w:tcPr>
          <w:p w14:paraId="2118FFD2" w14:textId="5985889B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571AF1D5" w14:textId="72D68669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3FBC4A5A" w14:textId="2AEF5DC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65" w:type="dxa"/>
            <w:vAlign w:val="center"/>
          </w:tcPr>
          <w:p w14:paraId="357D2D99" w14:textId="3BECBFC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14.821</w:t>
            </w:r>
          </w:p>
        </w:tc>
      </w:tr>
      <w:tr w:rsidR="00401BEE" w:rsidRPr="00F0003A" w14:paraId="1324DC41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3EF1B167" w14:textId="048723F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592FA0AC" w14:textId="4F7C9F2A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anaha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ene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2070" w:type="dxa"/>
            <w:vAlign w:val="center"/>
          </w:tcPr>
          <w:p w14:paraId="1333C1AD" w14:textId="7AF2EA91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4399BF7F" w14:textId="541DB47C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7C544712" w14:textId="12A1E3F9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65" w:type="dxa"/>
            <w:vAlign w:val="center"/>
          </w:tcPr>
          <w:p w14:paraId="483778DF" w14:textId="67B382A6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13.837</w:t>
            </w:r>
          </w:p>
        </w:tc>
      </w:tr>
      <w:tr w:rsidR="00401BEE" w:rsidRPr="00F0003A" w14:paraId="4AA029E7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082269E8" w14:textId="6CA8072C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2B4596EA" w14:textId="05282045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anaha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Yauato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2070" w:type="dxa"/>
            <w:vAlign w:val="center"/>
          </w:tcPr>
          <w:p w14:paraId="27BB5A3D" w14:textId="6F6A9F2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598197B9" w14:textId="68687BD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5BA66B92" w14:textId="0B6333C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65" w:type="dxa"/>
            <w:vAlign w:val="center"/>
          </w:tcPr>
          <w:p w14:paraId="1A79B84D" w14:textId="77C6493C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22.156</w:t>
            </w:r>
          </w:p>
        </w:tc>
      </w:tr>
      <w:tr w:rsidR="00401BEE" w:rsidRPr="00F0003A" w14:paraId="0EBC3DAE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7D746B24" w14:textId="0CF46AE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763F3751" w14:textId="17B4D264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ghambule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ene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2070" w:type="dxa"/>
            <w:vAlign w:val="center"/>
          </w:tcPr>
          <w:p w14:paraId="723A0659" w14:textId="0EF816F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37128223" w14:textId="5E95533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5C1751A7" w14:textId="21A5AD16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165" w:type="dxa"/>
            <w:vAlign w:val="center"/>
          </w:tcPr>
          <w:p w14:paraId="05A464D0" w14:textId="6BEDEB7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12.010</w:t>
            </w:r>
          </w:p>
        </w:tc>
      </w:tr>
      <w:tr w:rsidR="00401BEE" w:rsidRPr="00F0003A" w14:paraId="64D25E4E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669705F0" w14:textId="2170646B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4ACBBE33" w14:textId="6FC92B52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ghambule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Yauato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2070" w:type="dxa"/>
            <w:vAlign w:val="center"/>
          </w:tcPr>
          <w:p w14:paraId="054C8798" w14:textId="138FC97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63FA7642" w14:textId="0E30008B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1A97A9FB" w14:textId="62919E1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65" w:type="dxa"/>
            <w:vAlign w:val="center"/>
          </w:tcPr>
          <w:p w14:paraId="4760BA28" w14:textId="076A26FB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18.727</w:t>
            </w:r>
          </w:p>
        </w:tc>
      </w:tr>
      <w:tr w:rsidR="00401BEE" w:rsidRPr="00F0003A" w14:paraId="3FAA7794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7578C501" w14:textId="0E662A2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352A9C11" w14:textId="006AD749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ene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Yauato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2070" w:type="dxa"/>
            <w:vAlign w:val="center"/>
          </w:tcPr>
          <w:p w14:paraId="3EB216D0" w14:textId="1DD1ADD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5121ECD9" w14:textId="1006CBE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1D881F05" w14:textId="6FCA18A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65" w:type="dxa"/>
            <w:vAlign w:val="center"/>
          </w:tcPr>
          <w:p w14:paraId="0A1AC2A9" w14:textId="371FAC4C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20.584</w:t>
            </w:r>
          </w:p>
        </w:tc>
      </w:tr>
      <w:tr w:rsidR="00401BEE" w:rsidRPr="00F0003A" w14:paraId="7B9F8DF9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09BA4CB9" w14:textId="5521ACB6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lastRenderedPageBreak/>
              <w:t>An. punctulatus</w:t>
            </w:r>
          </w:p>
        </w:tc>
        <w:tc>
          <w:tcPr>
            <w:tcW w:w="3960" w:type="dxa"/>
            <w:vAlign w:val="center"/>
          </w:tcPr>
          <w:p w14:paraId="4B1E1485" w14:textId="07EB9870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anaha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ghambule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2070" w:type="dxa"/>
            <w:vAlign w:val="center"/>
          </w:tcPr>
          <w:p w14:paraId="5C061ED0" w14:textId="7443BDC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71D8EC00" w14:textId="65D3706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re-LLIN</w:t>
            </w:r>
          </w:p>
        </w:tc>
        <w:tc>
          <w:tcPr>
            <w:tcW w:w="1435" w:type="dxa"/>
            <w:vAlign w:val="center"/>
          </w:tcPr>
          <w:p w14:paraId="29E29F0F" w14:textId="7B8AF60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65" w:type="dxa"/>
            <w:vAlign w:val="center"/>
          </w:tcPr>
          <w:p w14:paraId="75FCBB04" w14:textId="1D0C6A1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26.341</w:t>
            </w:r>
          </w:p>
        </w:tc>
      </w:tr>
      <w:tr w:rsidR="00401BEE" w:rsidRPr="00F0003A" w14:paraId="24537229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33167DAC" w14:textId="004FCE2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00DFFED6" w14:textId="10A46C10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anaha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ene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2070" w:type="dxa"/>
            <w:vAlign w:val="center"/>
          </w:tcPr>
          <w:p w14:paraId="2C4018EE" w14:textId="0ED256A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32093D5A" w14:textId="3652959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re-LLIN</w:t>
            </w:r>
          </w:p>
        </w:tc>
        <w:tc>
          <w:tcPr>
            <w:tcW w:w="1435" w:type="dxa"/>
            <w:vAlign w:val="center"/>
          </w:tcPr>
          <w:p w14:paraId="27837156" w14:textId="1941C736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65" w:type="dxa"/>
            <w:vAlign w:val="center"/>
          </w:tcPr>
          <w:p w14:paraId="789FC4F2" w14:textId="0B842A41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37.580</w:t>
            </w:r>
          </w:p>
        </w:tc>
      </w:tr>
      <w:tr w:rsidR="00401BEE" w:rsidRPr="00F0003A" w14:paraId="25588681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304F62E4" w14:textId="6855A59A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7091900E" w14:textId="38BEE24F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anaha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Yauato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2070" w:type="dxa"/>
            <w:vAlign w:val="center"/>
          </w:tcPr>
          <w:p w14:paraId="1B505104" w14:textId="0DFCB09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7340B787" w14:textId="32104E8D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re-LLIN</w:t>
            </w:r>
          </w:p>
        </w:tc>
        <w:tc>
          <w:tcPr>
            <w:tcW w:w="1435" w:type="dxa"/>
            <w:vAlign w:val="center"/>
          </w:tcPr>
          <w:p w14:paraId="14CDB546" w14:textId="36A2570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65" w:type="dxa"/>
            <w:vAlign w:val="center"/>
          </w:tcPr>
          <w:p w14:paraId="32B00264" w14:textId="0CF29A2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30.180</w:t>
            </w:r>
          </w:p>
        </w:tc>
      </w:tr>
      <w:tr w:rsidR="00401BEE" w:rsidRPr="00F0003A" w14:paraId="40D7F6A2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502CC3FA" w14:textId="521019B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606721BD" w14:textId="4EB66122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ghambule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ene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2070" w:type="dxa"/>
            <w:vAlign w:val="center"/>
          </w:tcPr>
          <w:p w14:paraId="6F863A48" w14:textId="45B93A4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0B76C835" w14:textId="6DFDA95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re-LLIN</w:t>
            </w:r>
          </w:p>
        </w:tc>
        <w:tc>
          <w:tcPr>
            <w:tcW w:w="1435" w:type="dxa"/>
            <w:vAlign w:val="center"/>
          </w:tcPr>
          <w:p w14:paraId="66EB4A08" w14:textId="3755FF2A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65" w:type="dxa"/>
            <w:vAlign w:val="center"/>
          </w:tcPr>
          <w:p w14:paraId="6B83F842" w14:textId="792ACDA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27.414</w:t>
            </w:r>
          </w:p>
        </w:tc>
      </w:tr>
      <w:tr w:rsidR="00401BEE" w:rsidRPr="00F0003A" w14:paraId="1009B2E6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381D8C07" w14:textId="7A1FEF2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6091C6F3" w14:textId="3627B96A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ghambule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Yauato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2070" w:type="dxa"/>
            <w:vAlign w:val="center"/>
          </w:tcPr>
          <w:p w14:paraId="538A5362" w14:textId="2D00DB2B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7CADC125" w14:textId="14E4DB4A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re-LLIN</w:t>
            </w:r>
          </w:p>
        </w:tc>
        <w:tc>
          <w:tcPr>
            <w:tcW w:w="1435" w:type="dxa"/>
            <w:vAlign w:val="center"/>
          </w:tcPr>
          <w:p w14:paraId="30D7B3E2" w14:textId="2ABD511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65" w:type="dxa"/>
            <w:vAlign w:val="center"/>
          </w:tcPr>
          <w:p w14:paraId="5E1CC04A" w14:textId="3BDDBE5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57.914</w:t>
            </w:r>
          </w:p>
        </w:tc>
      </w:tr>
      <w:tr w:rsidR="00401BEE" w:rsidRPr="00F0003A" w14:paraId="268B5A5A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5F20D720" w14:textId="44DB222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09E9E1F6" w14:textId="25B96418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ene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Yauato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08</w:t>
            </w:r>
          </w:p>
        </w:tc>
        <w:tc>
          <w:tcPr>
            <w:tcW w:w="2070" w:type="dxa"/>
            <w:vAlign w:val="center"/>
          </w:tcPr>
          <w:p w14:paraId="6C8E4D17" w14:textId="5441BC3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Local</w:t>
            </w:r>
          </w:p>
        </w:tc>
        <w:tc>
          <w:tcPr>
            <w:tcW w:w="1800" w:type="dxa"/>
            <w:vAlign w:val="center"/>
          </w:tcPr>
          <w:p w14:paraId="2A306A6F" w14:textId="78DE7F7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re-LLIN</w:t>
            </w:r>
          </w:p>
        </w:tc>
        <w:tc>
          <w:tcPr>
            <w:tcW w:w="1435" w:type="dxa"/>
            <w:vAlign w:val="center"/>
          </w:tcPr>
          <w:p w14:paraId="1E700090" w14:textId="0ACCF13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65" w:type="dxa"/>
            <w:vAlign w:val="center"/>
          </w:tcPr>
          <w:p w14:paraId="49D25ECA" w14:textId="734F987C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46.300</w:t>
            </w:r>
          </w:p>
        </w:tc>
      </w:tr>
      <w:tr w:rsidR="00401BEE" w:rsidRPr="00F0003A" w14:paraId="6A7DEE65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4B1608E9" w14:textId="4F99B96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2760A0CC" w14:textId="576A245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Dimer 2012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anaha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2070" w:type="dxa"/>
            <w:vAlign w:val="center"/>
          </w:tcPr>
          <w:p w14:paraId="410576E5" w14:textId="1E0116D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09AEFF4B" w14:textId="2AD60BE6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19849A65" w14:textId="70934F91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165" w:type="dxa"/>
            <w:vAlign w:val="center"/>
          </w:tcPr>
          <w:p w14:paraId="0F23C65F" w14:textId="5E6065C9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7.586</w:t>
            </w:r>
          </w:p>
        </w:tc>
      </w:tr>
      <w:tr w:rsidR="00401BEE" w:rsidRPr="00F0003A" w14:paraId="27AD6452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7C2F8842" w14:textId="332DB07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468B3793" w14:textId="7AD72336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Dimer 2012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ghambule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2070" w:type="dxa"/>
            <w:vAlign w:val="center"/>
          </w:tcPr>
          <w:p w14:paraId="65DFD5F2" w14:textId="2A6EBCFD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571F930F" w14:textId="7554FED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715980BC" w14:textId="58C067A6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65" w:type="dxa"/>
            <w:vAlign w:val="center"/>
          </w:tcPr>
          <w:p w14:paraId="11ACA7C8" w14:textId="68552F55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7.779</w:t>
            </w:r>
          </w:p>
        </w:tc>
      </w:tr>
      <w:tr w:rsidR="00401BEE" w:rsidRPr="00F0003A" w14:paraId="36D87367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41EE6E43" w14:textId="2705BC8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7308DD53" w14:textId="221E490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Dimer 2012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ene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2070" w:type="dxa"/>
            <w:vAlign w:val="center"/>
          </w:tcPr>
          <w:p w14:paraId="361FA2F4" w14:textId="7EE578E5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76BB3065" w14:textId="445BEF1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063C9705" w14:textId="15F00F9D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65" w:type="dxa"/>
            <w:vAlign w:val="center"/>
          </w:tcPr>
          <w:p w14:paraId="5D7A45E6" w14:textId="3593ADBD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6.457</w:t>
            </w:r>
          </w:p>
        </w:tc>
      </w:tr>
      <w:tr w:rsidR="00401BEE" w:rsidRPr="00F0003A" w14:paraId="0E73C03D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28D01102" w14:textId="7D7CEBD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5129445B" w14:textId="3C71BD6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Dimer 2012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Yauato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2070" w:type="dxa"/>
            <w:vAlign w:val="center"/>
          </w:tcPr>
          <w:p w14:paraId="37302D9A" w14:textId="727BE7C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4E523EEB" w14:textId="167731C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44448C45" w14:textId="75BC9426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65" w:type="dxa"/>
            <w:vAlign w:val="center"/>
          </w:tcPr>
          <w:p w14:paraId="14C6172C" w14:textId="5E8C6A3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7.837</w:t>
            </w:r>
          </w:p>
        </w:tc>
      </w:tr>
      <w:tr w:rsidR="00401BEE" w:rsidRPr="00F0003A" w14:paraId="37E15C60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09A2A20E" w14:textId="4BD4B0DA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3F2FA7E9" w14:textId="39917D5A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anaha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/Wasab 2012</w:t>
            </w:r>
          </w:p>
        </w:tc>
        <w:tc>
          <w:tcPr>
            <w:tcW w:w="2070" w:type="dxa"/>
            <w:vAlign w:val="center"/>
          </w:tcPr>
          <w:p w14:paraId="224971A9" w14:textId="1D82BD97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769A15F7" w14:textId="3BAFFFC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1049A011" w14:textId="69F5534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165" w:type="dxa"/>
            <w:vAlign w:val="center"/>
          </w:tcPr>
          <w:p w14:paraId="738E5F0D" w14:textId="0388DC0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7.438</w:t>
            </w:r>
          </w:p>
        </w:tc>
      </w:tr>
      <w:tr w:rsidR="00401BEE" w:rsidRPr="00F0003A" w14:paraId="689B2660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5BA1A305" w14:textId="346CECF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62F7CFFB" w14:textId="51CB1745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Nghambule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/Wasab 2012</w:t>
            </w:r>
          </w:p>
        </w:tc>
        <w:tc>
          <w:tcPr>
            <w:tcW w:w="2070" w:type="dxa"/>
            <w:vAlign w:val="center"/>
          </w:tcPr>
          <w:p w14:paraId="57F2AFDE" w14:textId="7748889B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1451AFC4" w14:textId="34AD9AA5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1CD0BD0F" w14:textId="03127AF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165" w:type="dxa"/>
            <w:vAlign w:val="center"/>
          </w:tcPr>
          <w:p w14:paraId="0EF1AD89" w14:textId="77052DF3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7.271</w:t>
            </w:r>
          </w:p>
        </w:tc>
      </w:tr>
      <w:tr w:rsidR="00401BEE" w:rsidRPr="00F0003A" w14:paraId="7539BEF6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231C2744" w14:textId="1CC0AEA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0A1B0EE2" w14:textId="26F91250" w:rsidR="00401BEE" w:rsidRPr="00F0003A" w:rsidRDefault="00401BEE" w:rsidP="00401BEE">
            <w:pPr>
              <w:rPr>
                <w:sz w:val="22"/>
                <w:szCs w:val="22"/>
              </w:rPr>
            </w:pP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ene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/Wasab 2012</w:t>
            </w:r>
          </w:p>
        </w:tc>
        <w:tc>
          <w:tcPr>
            <w:tcW w:w="2070" w:type="dxa"/>
            <w:vAlign w:val="center"/>
          </w:tcPr>
          <w:p w14:paraId="4B16A9E6" w14:textId="3C405224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3F80C66E" w14:textId="0A9C0912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4A4936B0" w14:textId="1F14B0C9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65" w:type="dxa"/>
            <w:vAlign w:val="center"/>
          </w:tcPr>
          <w:p w14:paraId="75C3D7C6" w14:textId="77CEE02A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6.589</w:t>
            </w:r>
          </w:p>
        </w:tc>
      </w:tr>
      <w:tr w:rsidR="00401BEE" w:rsidRPr="00F0003A" w14:paraId="064A8DB0" w14:textId="77777777" w:rsidTr="00401BEE">
        <w:trPr>
          <w:trHeight w:val="475"/>
        </w:trPr>
        <w:tc>
          <w:tcPr>
            <w:tcW w:w="2520" w:type="dxa"/>
            <w:vAlign w:val="center"/>
          </w:tcPr>
          <w:p w14:paraId="435FE345" w14:textId="567AA098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. punctulatus</w:t>
            </w:r>
          </w:p>
        </w:tc>
        <w:tc>
          <w:tcPr>
            <w:tcW w:w="3960" w:type="dxa"/>
            <w:vAlign w:val="center"/>
          </w:tcPr>
          <w:p w14:paraId="509EAA4D" w14:textId="396FD271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Wasab 2012/</w:t>
            </w:r>
            <w:proofErr w:type="spellStart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Yauatong</w:t>
            </w:r>
            <w:proofErr w:type="spellEnd"/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2070" w:type="dxa"/>
            <w:vAlign w:val="center"/>
          </w:tcPr>
          <w:p w14:paraId="71F83CD0" w14:textId="11E9101F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800" w:type="dxa"/>
            <w:vAlign w:val="center"/>
          </w:tcPr>
          <w:p w14:paraId="5B41E688" w14:textId="351C2B49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Post-LLIN</w:t>
            </w:r>
          </w:p>
        </w:tc>
        <w:tc>
          <w:tcPr>
            <w:tcW w:w="1435" w:type="dxa"/>
            <w:vAlign w:val="center"/>
          </w:tcPr>
          <w:p w14:paraId="0A35C9B3" w14:textId="14B567F0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65" w:type="dxa"/>
            <w:vAlign w:val="center"/>
          </w:tcPr>
          <w:p w14:paraId="4C8786C8" w14:textId="0E61228E" w:rsidR="00401BEE" w:rsidRPr="00F0003A" w:rsidRDefault="00401BEE" w:rsidP="00401BEE">
            <w:pPr>
              <w:rPr>
                <w:sz w:val="22"/>
                <w:szCs w:val="22"/>
              </w:rPr>
            </w:pPr>
            <w:r w:rsidRPr="00F0003A">
              <w:rPr>
                <w:rFonts w:ascii="Calibri" w:hAnsi="Calibri" w:cs="Calibri"/>
                <w:color w:val="000000"/>
                <w:sz w:val="22"/>
                <w:szCs w:val="22"/>
              </w:rPr>
              <w:t>9.083</w:t>
            </w:r>
          </w:p>
        </w:tc>
      </w:tr>
    </w:tbl>
    <w:p w14:paraId="669A5E31" w14:textId="77777777" w:rsidR="009F0797" w:rsidRDefault="009F0797"/>
    <w:sectPr w:rsidR="009F0797" w:rsidSect="006B4F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5D4"/>
    <w:rsid w:val="00001833"/>
    <w:rsid w:val="00003854"/>
    <w:rsid w:val="000041F4"/>
    <w:rsid w:val="00007396"/>
    <w:rsid w:val="00012F2B"/>
    <w:rsid w:val="0002269F"/>
    <w:rsid w:val="000231C7"/>
    <w:rsid w:val="00024910"/>
    <w:rsid w:val="00025888"/>
    <w:rsid w:val="000340FE"/>
    <w:rsid w:val="00034F4F"/>
    <w:rsid w:val="00037903"/>
    <w:rsid w:val="00047476"/>
    <w:rsid w:val="0005290F"/>
    <w:rsid w:val="00062FF7"/>
    <w:rsid w:val="000635EA"/>
    <w:rsid w:val="000639C1"/>
    <w:rsid w:val="00063F8E"/>
    <w:rsid w:val="00064890"/>
    <w:rsid w:val="00064F2D"/>
    <w:rsid w:val="0007129D"/>
    <w:rsid w:val="000720C6"/>
    <w:rsid w:val="00080531"/>
    <w:rsid w:val="0008342B"/>
    <w:rsid w:val="00083BBE"/>
    <w:rsid w:val="00085718"/>
    <w:rsid w:val="00087078"/>
    <w:rsid w:val="00087BB7"/>
    <w:rsid w:val="000950BA"/>
    <w:rsid w:val="0009568A"/>
    <w:rsid w:val="000A179F"/>
    <w:rsid w:val="000A1D05"/>
    <w:rsid w:val="000A3600"/>
    <w:rsid w:val="000A565B"/>
    <w:rsid w:val="000A671D"/>
    <w:rsid w:val="000A777A"/>
    <w:rsid w:val="000B238F"/>
    <w:rsid w:val="000B29ED"/>
    <w:rsid w:val="000B531C"/>
    <w:rsid w:val="000B5FF8"/>
    <w:rsid w:val="000C37E3"/>
    <w:rsid w:val="000C583A"/>
    <w:rsid w:val="000C5D9A"/>
    <w:rsid w:val="000C7718"/>
    <w:rsid w:val="000D2820"/>
    <w:rsid w:val="000D31E3"/>
    <w:rsid w:val="000D3BB5"/>
    <w:rsid w:val="000D5046"/>
    <w:rsid w:val="000D56FC"/>
    <w:rsid w:val="000E2777"/>
    <w:rsid w:val="000E3DBA"/>
    <w:rsid w:val="000E3EFC"/>
    <w:rsid w:val="000E5976"/>
    <w:rsid w:val="000E5C29"/>
    <w:rsid w:val="000E7970"/>
    <w:rsid w:val="000F0D79"/>
    <w:rsid w:val="000F20DA"/>
    <w:rsid w:val="000F4798"/>
    <w:rsid w:val="000F4854"/>
    <w:rsid w:val="000F521D"/>
    <w:rsid w:val="000F62FA"/>
    <w:rsid w:val="00102303"/>
    <w:rsid w:val="0010585B"/>
    <w:rsid w:val="001107A9"/>
    <w:rsid w:val="001110C6"/>
    <w:rsid w:val="001125AD"/>
    <w:rsid w:val="00112A1F"/>
    <w:rsid w:val="0011386C"/>
    <w:rsid w:val="00113F6B"/>
    <w:rsid w:val="0012193F"/>
    <w:rsid w:val="001255D5"/>
    <w:rsid w:val="001263A5"/>
    <w:rsid w:val="001363B9"/>
    <w:rsid w:val="00136F7B"/>
    <w:rsid w:val="00143B2B"/>
    <w:rsid w:val="00144EFF"/>
    <w:rsid w:val="00147839"/>
    <w:rsid w:val="001506BD"/>
    <w:rsid w:val="001508B2"/>
    <w:rsid w:val="001512FF"/>
    <w:rsid w:val="00152550"/>
    <w:rsid w:val="00166B41"/>
    <w:rsid w:val="00171F63"/>
    <w:rsid w:val="00173AF3"/>
    <w:rsid w:val="00173E3B"/>
    <w:rsid w:val="001901BF"/>
    <w:rsid w:val="00193910"/>
    <w:rsid w:val="0019535F"/>
    <w:rsid w:val="001A13ED"/>
    <w:rsid w:val="001A1F5C"/>
    <w:rsid w:val="001A45BF"/>
    <w:rsid w:val="001A7DF5"/>
    <w:rsid w:val="001B2BEB"/>
    <w:rsid w:val="001B3236"/>
    <w:rsid w:val="001B34A6"/>
    <w:rsid w:val="001B48A9"/>
    <w:rsid w:val="001B767D"/>
    <w:rsid w:val="001C0E4F"/>
    <w:rsid w:val="001C2689"/>
    <w:rsid w:val="001C669C"/>
    <w:rsid w:val="001D0587"/>
    <w:rsid w:val="001D26D6"/>
    <w:rsid w:val="001D4CCB"/>
    <w:rsid w:val="001E08C3"/>
    <w:rsid w:val="001E0E62"/>
    <w:rsid w:val="001E19A2"/>
    <w:rsid w:val="001E2B4C"/>
    <w:rsid w:val="001E3850"/>
    <w:rsid w:val="001E608B"/>
    <w:rsid w:val="001E7C53"/>
    <w:rsid w:val="001F7CAD"/>
    <w:rsid w:val="00202691"/>
    <w:rsid w:val="00203A7C"/>
    <w:rsid w:val="0020571C"/>
    <w:rsid w:val="00212651"/>
    <w:rsid w:val="00213D7C"/>
    <w:rsid w:val="002275D4"/>
    <w:rsid w:val="0023375C"/>
    <w:rsid w:val="00235B4B"/>
    <w:rsid w:val="00237DC6"/>
    <w:rsid w:val="00240689"/>
    <w:rsid w:val="002434C4"/>
    <w:rsid w:val="00243BFD"/>
    <w:rsid w:val="002454F4"/>
    <w:rsid w:val="00253C9F"/>
    <w:rsid w:val="00254E89"/>
    <w:rsid w:val="00255919"/>
    <w:rsid w:val="00256F9A"/>
    <w:rsid w:val="002613C0"/>
    <w:rsid w:val="00266E63"/>
    <w:rsid w:val="002730FD"/>
    <w:rsid w:val="0027774B"/>
    <w:rsid w:val="00280204"/>
    <w:rsid w:val="00284639"/>
    <w:rsid w:val="002923BD"/>
    <w:rsid w:val="002A0E4E"/>
    <w:rsid w:val="002A337D"/>
    <w:rsid w:val="002A6C54"/>
    <w:rsid w:val="002B04AF"/>
    <w:rsid w:val="002B1854"/>
    <w:rsid w:val="002B29A5"/>
    <w:rsid w:val="002B4221"/>
    <w:rsid w:val="002B5773"/>
    <w:rsid w:val="002B6AA0"/>
    <w:rsid w:val="002B78C9"/>
    <w:rsid w:val="002C209B"/>
    <w:rsid w:val="002C243E"/>
    <w:rsid w:val="002C2CDB"/>
    <w:rsid w:val="002D29F2"/>
    <w:rsid w:val="002D2CEC"/>
    <w:rsid w:val="002D3015"/>
    <w:rsid w:val="002D683A"/>
    <w:rsid w:val="002D71C5"/>
    <w:rsid w:val="002E001D"/>
    <w:rsid w:val="002E1223"/>
    <w:rsid w:val="002E41AC"/>
    <w:rsid w:val="002E5A89"/>
    <w:rsid w:val="002E6748"/>
    <w:rsid w:val="002E793C"/>
    <w:rsid w:val="002F5B2B"/>
    <w:rsid w:val="002F70A7"/>
    <w:rsid w:val="002F7B3F"/>
    <w:rsid w:val="003049DA"/>
    <w:rsid w:val="00306586"/>
    <w:rsid w:val="00313146"/>
    <w:rsid w:val="00315848"/>
    <w:rsid w:val="00316C55"/>
    <w:rsid w:val="003247BA"/>
    <w:rsid w:val="0032516A"/>
    <w:rsid w:val="00327CC2"/>
    <w:rsid w:val="00330870"/>
    <w:rsid w:val="0033512E"/>
    <w:rsid w:val="003403EB"/>
    <w:rsid w:val="00341BBA"/>
    <w:rsid w:val="00341FF6"/>
    <w:rsid w:val="00343F9D"/>
    <w:rsid w:val="00344A34"/>
    <w:rsid w:val="003510DA"/>
    <w:rsid w:val="003639A0"/>
    <w:rsid w:val="0036401D"/>
    <w:rsid w:val="00364FA2"/>
    <w:rsid w:val="003740B2"/>
    <w:rsid w:val="00375AE3"/>
    <w:rsid w:val="00380851"/>
    <w:rsid w:val="0038199C"/>
    <w:rsid w:val="00381E02"/>
    <w:rsid w:val="0038205E"/>
    <w:rsid w:val="00390C55"/>
    <w:rsid w:val="0039241A"/>
    <w:rsid w:val="0039481D"/>
    <w:rsid w:val="00397EB7"/>
    <w:rsid w:val="003A1E8F"/>
    <w:rsid w:val="003A3E50"/>
    <w:rsid w:val="003A67E0"/>
    <w:rsid w:val="003B004A"/>
    <w:rsid w:val="003B198E"/>
    <w:rsid w:val="003B3758"/>
    <w:rsid w:val="003B3924"/>
    <w:rsid w:val="003C7CAD"/>
    <w:rsid w:val="003D0576"/>
    <w:rsid w:val="003D587B"/>
    <w:rsid w:val="003E0980"/>
    <w:rsid w:val="003E0E1D"/>
    <w:rsid w:val="003E2E31"/>
    <w:rsid w:val="003E5BEA"/>
    <w:rsid w:val="003E73D3"/>
    <w:rsid w:val="003F13CF"/>
    <w:rsid w:val="003F2843"/>
    <w:rsid w:val="003F338E"/>
    <w:rsid w:val="00400288"/>
    <w:rsid w:val="004004A8"/>
    <w:rsid w:val="00401BEE"/>
    <w:rsid w:val="0040253A"/>
    <w:rsid w:val="00402804"/>
    <w:rsid w:val="00402CF3"/>
    <w:rsid w:val="004033E7"/>
    <w:rsid w:val="004214EF"/>
    <w:rsid w:val="00422E7C"/>
    <w:rsid w:val="00426556"/>
    <w:rsid w:val="0042678E"/>
    <w:rsid w:val="00426A73"/>
    <w:rsid w:val="00426D34"/>
    <w:rsid w:val="00431277"/>
    <w:rsid w:val="004316F9"/>
    <w:rsid w:val="00432803"/>
    <w:rsid w:val="004333CE"/>
    <w:rsid w:val="0043462C"/>
    <w:rsid w:val="0043603E"/>
    <w:rsid w:val="004412C1"/>
    <w:rsid w:val="0044613A"/>
    <w:rsid w:val="00452937"/>
    <w:rsid w:val="00452EC7"/>
    <w:rsid w:val="00455393"/>
    <w:rsid w:val="0045570D"/>
    <w:rsid w:val="00457340"/>
    <w:rsid w:val="00461F82"/>
    <w:rsid w:val="004678C5"/>
    <w:rsid w:val="00471CE3"/>
    <w:rsid w:val="00472253"/>
    <w:rsid w:val="00481B74"/>
    <w:rsid w:val="004844BA"/>
    <w:rsid w:val="004907D6"/>
    <w:rsid w:val="00491368"/>
    <w:rsid w:val="00491D16"/>
    <w:rsid w:val="00492426"/>
    <w:rsid w:val="004924CC"/>
    <w:rsid w:val="00493299"/>
    <w:rsid w:val="00496AD2"/>
    <w:rsid w:val="004A17CE"/>
    <w:rsid w:val="004A1CDA"/>
    <w:rsid w:val="004B03DD"/>
    <w:rsid w:val="004B3DAD"/>
    <w:rsid w:val="004B3F1F"/>
    <w:rsid w:val="004B3F4D"/>
    <w:rsid w:val="004C5E28"/>
    <w:rsid w:val="004C687F"/>
    <w:rsid w:val="004C6D27"/>
    <w:rsid w:val="004D0107"/>
    <w:rsid w:val="004D284E"/>
    <w:rsid w:val="004D41D8"/>
    <w:rsid w:val="004D5783"/>
    <w:rsid w:val="004D60CA"/>
    <w:rsid w:val="004D610A"/>
    <w:rsid w:val="004F01E3"/>
    <w:rsid w:val="004F18AE"/>
    <w:rsid w:val="004F2C24"/>
    <w:rsid w:val="004F6473"/>
    <w:rsid w:val="004F775D"/>
    <w:rsid w:val="0050072D"/>
    <w:rsid w:val="00501217"/>
    <w:rsid w:val="005044CE"/>
    <w:rsid w:val="005060E7"/>
    <w:rsid w:val="00511B44"/>
    <w:rsid w:val="005153FB"/>
    <w:rsid w:val="0051546D"/>
    <w:rsid w:val="00525C8A"/>
    <w:rsid w:val="0052641D"/>
    <w:rsid w:val="005273EB"/>
    <w:rsid w:val="0053722C"/>
    <w:rsid w:val="0054050C"/>
    <w:rsid w:val="005408FD"/>
    <w:rsid w:val="005414D1"/>
    <w:rsid w:val="00542192"/>
    <w:rsid w:val="0054589D"/>
    <w:rsid w:val="005467D4"/>
    <w:rsid w:val="005502A3"/>
    <w:rsid w:val="00550DCB"/>
    <w:rsid w:val="0055624D"/>
    <w:rsid w:val="005565E5"/>
    <w:rsid w:val="0056071D"/>
    <w:rsid w:val="00563257"/>
    <w:rsid w:val="00572AF5"/>
    <w:rsid w:val="00574629"/>
    <w:rsid w:val="00575BE8"/>
    <w:rsid w:val="00576FB9"/>
    <w:rsid w:val="00577E84"/>
    <w:rsid w:val="005812C5"/>
    <w:rsid w:val="00582E70"/>
    <w:rsid w:val="00590599"/>
    <w:rsid w:val="005932AA"/>
    <w:rsid w:val="0059598B"/>
    <w:rsid w:val="005A1047"/>
    <w:rsid w:val="005A1317"/>
    <w:rsid w:val="005A16F8"/>
    <w:rsid w:val="005A4991"/>
    <w:rsid w:val="005A6B99"/>
    <w:rsid w:val="005B17FD"/>
    <w:rsid w:val="005B2278"/>
    <w:rsid w:val="005B648B"/>
    <w:rsid w:val="005B7118"/>
    <w:rsid w:val="005C0EED"/>
    <w:rsid w:val="005C11ED"/>
    <w:rsid w:val="005C60D0"/>
    <w:rsid w:val="005C7239"/>
    <w:rsid w:val="005D33D9"/>
    <w:rsid w:val="005D4EF7"/>
    <w:rsid w:val="005D5C02"/>
    <w:rsid w:val="005D7C99"/>
    <w:rsid w:val="005E1426"/>
    <w:rsid w:val="005E3C26"/>
    <w:rsid w:val="005E4F7D"/>
    <w:rsid w:val="005F47A3"/>
    <w:rsid w:val="005F4D0D"/>
    <w:rsid w:val="005F7FDB"/>
    <w:rsid w:val="0060114F"/>
    <w:rsid w:val="00602937"/>
    <w:rsid w:val="00603652"/>
    <w:rsid w:val="00604888"/>
    <w:rsid w:val="00604CEC"/>
    <w:rsid w:val="006122CE"/>
    <w:rsid w:val="00613D3F"/>
    <w:rsid w:val="00614185"/>
    <w:rsid w:val="00622803"/>
    <w:rsid w:val="00624AE6"/>
    <w:rsid w:val="00626DC4"/>
    <w:rsid w:val="0063313D"/>
    <w:rsid w:val="00642EFF"/>
    <w:rsid w:val="0064325A"/>
    <w:rsid w:val="00644EBA"/>
    <w:rsid w:val="00645196"/>
    <w:rsid w:val="00651A97"/>
    <w:rsid w:val="006543D4"/>
    <w:rsid w:val="0065640B"/>
    <w:rsid w:val="00663542"/>
    <w:rsid w:val="00664EF3"/>
    <w:rsid w:val="00671593"/>
    <w:rsid w:val="00674A2B"/>
    <w:rsid w:val="006762C6"/>
    <w:rsid w:val="00676725"/>
    <w:rsid w:val="00680798"/>
    <w:rsid w:val="0068448C"/>
    <w:rsid w:val="00686AD5"/>
    <w:rsid w:val="00686EB3"/>
    <w:rsid w:val="0069044B"/>
    <w:rsid w:val="00693D80"/>
    <w:rsid w:val="006967A3"/>
    <w:rsid w:val="006A0848"/>
    <w:rsid w:val="006A0BE3"/>
    <w:rsid w:val="006A1265"/>
    <w:rsid w:val="006A37E3"/>
    <w:rsid w:val="006A45B8"/>
    <w:rsid w:val="006A4B0A"/>
    <w:rsid w:val="006A501F"/>
    <w:rsid w:val="006A6AC7"/>
    <w:rsid w:val="006A6DC7"/>
    <w:rsid w:val="006B43A5"/>
    <w:rsid w:val="006B4FF6"/>
    <w:rsid w:val="006B6B05"/>
    <w:rsid w:val="006B6BB8"/>
    <w:rsid w:val="006B6D8F"/>
    <w:rsid w:val="006C03B4"/>
    <w:rsid w:val="006C3E91"/>
    <w:rsid w:val="006C6BEE"/>
    <w:rsid w:val="006D307C"/>
    <w:rsid w:val="006D37EE"/>
    <w:rsid w:val="006E2C45"/>
    <w:rsid w:val="006F1C4A"/>
    <w:rsid w:val="006F49C8"/>
    <w:rsid w:val="007009E8"/>
    <w:rsid w:val="00703982"/>
    <w:rsid w:val="00704620"/>
    <w:rsid w:val="00713FBF"/>
    <w:rsid w:val="0071450A"/>
    <w:rsid w:val="00715F1A"/>
    <w:rsid w:val="007161DC"/>
    <w:rsid w:val="007164E5"/>
    <w:rsid w:val="00717160"/>
    <w:rsid w:val="0071748D"/>
    <w:rsid w:val="00723A99"/>
    <w:rsid w:val="00723FB8"/>
    <w:rsid w:val="00727E70"/>
    <w:rsid w:val="00730F6A"/>
    <w:rsid w:val="0073382B"/>
    <w:rsid w:val="00735EC8"/>
    <w:rsid w:val="007403DF"/>
    <w:rsid w:val="007449B4"/>
    <w:rsid w:val="007477F2"/>
    <w:rsid w:val="00747D27"/>
    <w:rsid w:val="007512BA"/>
    <w:rsid w:val="00752D18"/>
    <w:rsid w:val="00753954"/>
    <w:rsid w:val="0075575A"/>
    <w:rsid w:val="00755F54"/>
    <w:rsid w:val="007612C4"/>
    <w:rsid w:val="007640E0"/>
    <w:rsid w:val="00765537"/>
    <w:rsid w:val="007657FA"/>
    <w:rsid w:val="00766F58"/>
    <w:rsid w:val="00772438"/>
    <w:rsid w:val="00776DDE"/>
    <w:rsid w:val="0078358E"/>
    <w:rsid w:val="00784FC4"/>
    <w:rsid w:val="00786385"/>
    <w:rsid w:val="00786548"/>
    <w:rsid w:val="007878D0"/>
    <w:rsid w:val="007912F3"/>
    <w:rsid w:val="007947BE"/>
    <w:rsid w:val="00797229"/>
    <w:rsid w:val="007A544B"/>
    <w:rsid w:val="007B233E"/>
    <w:rsid w:val="007C1FB5"/>
    <w:rsid w:val="007C25C0"/>
    <w:rsid w:val="007C2B67"/>
    <w:rsid w:val="007C5D75"/>
    <w:rsid w:val="007D406C"/>
    <w:rsid w:val="007E2554"/>
    <w:rsid w:val="007E3930"/>
    <w:rsid w:val="007E4EF2"/>
    <w:rsid w:val="007E6EC8"/>
    <w:rsid w:val="007F0CEE"/>
    <w:rsid w:val="007F1BFC"/>
    <w:rsid w:val="007F2895"/>
    <w:rsid w:val="007F60DA"/>
    <w:rsid w:val="00804197"/>
    <w:rsid w:val="00815912"/>
    <w:rsid w:val="00815BC2"/>
    <w:rsid w:val="00817045"/>
    <w:rsid w:val="008178FF"/>
    <w:rsid w:val="0082019F"/>
    <w:rsid w:val="00820A05"/>
    <w:rsid w:val="00823ED1"/>
    <w:rsid w:val="00824502"/>
    <w:rsid w:val="008277A1"/>
    <w:rsid w:val="00830815"/>
    <w:rsid w:val="00841BFD"/>
    <w:rsid w:val="00846AF4"/>
    <w:rsid w:val="00852545"/>
    <w:rsid w:val="00852D80"/>
    <w:rsid w:val="00855A38"/>
    <w:rsid w:val="008560F5"/>
    <w:rsid w:val="00857F79"/>
    <w:rsid w:val="00862A3C"/>
    <w:rsid w:val="008635FA"/>
    <w:rsid w:val="00863B0F"/>
    <w:rsid w:val="00864A46"/>
    <w:rsid w:val="00865437"/>
    <w:rsid w:val="00866AD9"/>
    <w:rsid w:val="00877F29"/>
    <w:rsid w:val="00880E8C"/>
    <w:rsid w:val="0088186E"/>
    <w:rsid w:val="00881B57"/>
    <w:rsid w:val="00885192"/>
    <w:rsid w:val="008866DD"/>
    <w:rsid w:val="008869DC"/>
    <w:rsid w:val="00887A3E"/>
    <w:rsid w:val="00891C6D"/>
    <w:rsid w:val="008949A9"/>
    <w:rsid w:val="00896732"/>
    <w:rsid w:val="0089686A"/>
    <w:rsid w:val="008A1101"/>
    <w:rsid w:val="008A34D6"/>
    <w:rsid w:val="008A75FA"/>
    <w:rsid w:val="008B1DC1"/>
    <w:rsid w:val="008B23A3"/>
    <w:rsid w:val="008B39BB"/>
    <w:rsid w:val="008B555B"/>
    <w:rsid w:val="008B7D73"/>
    <w:rsid w:val="008C020A"/>
    <w:rsid w:val="008C3ACE"/>
    <w:rsid w:val="008C7622"/>
    <w:rsid w:val="008C76AF"/>
    <w:rsid w:val="008D0A25"/>
    <w:rsid w:val="008D1ADA"/>
    <w:rsid w:val="008D20AF"/>
    <w:rsid w:val="008D379E"/>
    <w:rsid w:val="008D4353"/>
    <w:rsid w:val="008D6238"/>
    <w:rsid w:val="008D7C19"/>
    <w:rsid w:val="008E0D9C"/>
    <w:rsid w:val="008E6970"/>
    <w:rsid w:val="008F081F"/>
    <w:rsid w:val="008F0AE3"/>
    <w:rsid w:val="008F1D05"/>
    <w:rsid w:val="008F1D23"/>
    <w:rsid w:val="008F2991"/>
    <w:rsid w:val="0090215D"/>
    <w:rsid w:val="00903E45"/>
    <w:rsid w:val="00905836"/>
    <w:rsid w:val="00905BBA"/>
    <w:rsid w:val="00905DAE"/>
    <w:rsid w:val="00916623"/>
    <w:rsid w:val="009234C5"/>
    <w:rsid w:val="0092417C"/>
    <w:rsid w:val="00924FB8"/>
    <w:rsid w:val="009252AD"/>
    <w:rsid w:val="00926844"/>
    <w:rsid w:val="00926D1F"/>
    <w:rsid w:val="00930500"/>
    <w:rsid w:val="00934EBE"/>
    <w:rsid w:val="00935C75"/>
    <w:rsid w:val="00935F60"/>
    <w:rsid w:val="00936029"/>
    <w:rsid w:val="00936CCF"/>
    <w:rsid w:val="009376EF"/>
    <w:rsid w:val="00940225"/>
    <w:rsid w:val="00940C1B"/>
    <w:rsid w:val="00943892"/>
    <w:rsid w:val="0094513D"/>
    <w:rsid w:val="00946390"/>
    <w:rsid w:val="00952151"/>
    <w:rsid w:val="009730A4"/>
    <w:rsid w:val="00973453"/>
    <w:rsid w:val="00975951"/>
    <w:rsid w:val="009813D0"/>
    <w:rsid w:val="00981A80"/>
    <w:rsid w:val="00983485"/>
    <w:rsid w:val="00985401"/>
    <w:rsid w:val="009929F1"/>
    <w:rsid w:val="00992D14"/>
    <w:rsid w:val="00992F12"/>
    <w:rsid w:val="00993886"/>
    <w:rsid w:val="009A0792"/>
    <w:rsid w:val="009A0FEC"/>
    <w:rsid w:val="009A1190"/>
    <w:rsid w:val="009A61C9"/>
    <w:rsid w:val="009B0D44"/>
    <w:rsid w:val="009B1143"/>
    <w:rsid w:val="009B4D84"/>
    <w:rsid w:val="009C65D1"/>
    <w:rsid w:val="009D4489"/>
    <w:rsid w:val="009D4D44"/>
    <w:rsid w:val="009D4FC8"/>
    <w:rsid w:val="009D55F8"/>
    <w:rsid w:val="009D7A5A"/>
    <w:rsid w:val="009D7AF3"/>
    <w:rsid w:val="009D7C0A"/>
    <w:rsid w:val="009D7E52"/>
    <w:rsid w:val="009E1108"/>
    <w:rsid w:val="009E2CD4"/>
    <w:rsid w:val="009E5230"/>
    <w:rsid w:val="009E5A38"/>
    <w:rsid w:val="009E7EF1"/>
    <w:rsid w:val="009F0797"/>
    <w:rsid w:val="009F3182"/>
    <w:rsid w:val="009F3BFC"/>
    <w:rsid w:val="009F4860"/>
    <w:rsid w:val="009F6CE5"/>
    <w:rsid w:val="009F76F6"/>
    <w:rsid w:val="00A00FBB"/>
    <w:rsid w:val="00A03A4E"/>
    <w:rsid w:val="00A046EA"/>
    <w:rsid w:val="00A10D0D"/>
    <w:rsid w:val="00A15627"/>
    <w:rsid w:val="00A16D4F"/>
    <w:rsid w:val="00A200FE"/>
    <w:rsid w:val="00A2072D"/>
    <w:rsid w:val="00A21C96"/>
    <w:rsid w:val="00A23A71"/>
    <w:rsid w:val="00A246C7"/>
    <w:rsid w:val="00A27998"/>
    <w:rsid w:val="00A32AA8"/>
    <w:rsid w:val="00A332DA"/>
    <w:rsid w:val="00A37D03"/>
    <w:rsid w:val="00A40AAA"/>
    <w:rsid w:val="00A419E3"/>
    <w:rsid w:val="00A42A5F"/>
    <w:rsid w:val="00A43D3F"/>
    <w:rsid w:val="00A47A1D"/>
    <w:rsid w:val="00A52D3B"/>
    <w:rsid w:val="00A53D8D"/>
    <w:rsid w:val="00A56C95"/>
    <w:rsid w:val="00A57232"/>
    <w:rsid w:val="00A614CB"/>
    <w:rsid w:val="00A61E50"/>
    <w:rsid w:val="00A65105"/>
    <w:rsid w:val="00A66833"/>
    <w:rsid w:val="00A669D2"/>
    <w:rsid w:val="00A7024C"/>
    <w:rsid w:val="00A71507"/>
    <w:rsid w:val="00A72713"/>
    <w:rsid w:val="00A72A39"/>
    <w:rsid w:val="00A7488E"/>
    <w:rsid w:val="00A77E35"/>
    <w:rsid w:val="00A87EFE"/>
    <w:rsid w:val="00A9050C"/>
    <w:rsid w:val="00A9174A"/>
    <w:rsid w:val="00A95BF5"/>
    <w:rsid w:val="00AA332D"/>
    <w:rsid w:val="00AA5162"/>
    <w:rsid w:val="00AA67DD"/>
    <w:rsid w:val="00AA6A1A"/>
    <w:rsid w:val="00AA7D81"/>
    <w:rsid w:val="00AB299F"/>
    <w:rsid w:val="00AB2C10"/>
    <w:rsid w:val="00AB3220"/>
    <w:rsid w:val="00AB429B"/>
    <w:rsid w:val="00AB458E"/>
    <w:rsid w:val="00AB7AD4"/>
    <w:rsid w:val="00AC2E42"/>
    <w:rsid w:val="00AC6552"/>
    <w:rsid w:val="00AD0650"/>
    <w:rsid w:val="00AD082E"/>
    <w:rsid w:val="00AD1C64"/>
    <w:rsid w:val="00AD3EDE"/>
    <w:rsid w:val="00AD7151"/>
    <w:rsid w:val="00AD778B"/>
    <w:rsid w:val="00AE1619"/>
    <w:rsid w:val="00AE45FB"/>
    <w:rsid w:val="00AF4FCE"/>
    <w:rsid w:val="00AF65CC"/>
    <w:rsid w:val="00AF66B6"/>
    <w:rsid w:val="00B03F8D"/>
    <w:rsid w:val="00B05A50"/>
    <w:rsid w:val="00B06596"/>
    <w:rsid w:val="00B11F34"/>
    <w:rsid w:val="00B1500B"/>
    <w:rsid w:val="00B2454D"/>
    <w:rsid w:val="00B24955"/>
    <w:rsid w:val="00B302FA"/>
    <w:rsid w:val="00B305B5"/>
    <w:rsid w:val="00B306F2"/>
    <w:rsid w:val="00B31513"/>
    <w:rsid w:val="00B3151E"/>
    <w:rsid w:val="00B32841"/>
    <w:rsid w:val="00B32A76"/>
    <w:rsid w:val="00B3488A"/>
    <w:rsid w:val="00B40D26"/>
    <w:rsid w:val="00B413B2"/>
    <w:rsid w:val="00B41EF2"/>
    <w:rsid w:val="00B428E7"/>
    <w:rsid w:val="00B456D0"/>
    <w:rsid w:val="00B465E6"/>
    <w:rsid w:val="00B522A2"/>
    <w:rsid w:val="00B52B59"/>
    <w:rsid w:val="00B52D5B"/>
    <w:rsid w:val="00B548B0"/>
    <w:rsid w:val="00B57A4A"/>
    <w:rsid w:val="00B6375F"/>
    <w:rsid w:val="00B63CEB"/>
    <w:rsid w:val="00B64D35"/>
    <w:rsid w:val="00B65234"/>
    <w:rsid w:val="00B656B4"/>
    <w:rsid w:val="00B7079F"/>
    <w:rsid w:val="00B714AE"/>
    <w:rsid w:val="00B71DEC"/>
    <w:rsid w:val="00B72CC5"/>
    <w:rsid w:val="00B72D4B"/>
    <w:rsid w:val="00B74E5C"/>
    <w:rsid w:val="00B74ED4"/>
    <w:rsid w:val="00B767F8"/>
    <w:rsid w:val="00B775C6"/>
    <w:rsid w:val="00B77B9B"/>
    <w:rsid w:val="00B86588"/>
    <w:rsid w:val="00B92181"/>
    <w:rsid w:val="00B93EC4"/>
    <w:rsid w:val="00B973A0"/>
    <w:rsid w:val="00B97FD7"/>
    <w:rsid w:val="00BA00D2"/>
    <w:rsid w:val="00BA2C21"/>
    <w:rsid w:val="00BB474F"/>
    <w:rsid w:val="00BB4833"/>
    <w:rsid w:val="00BC0B66"/>
    <w:rsid w:val="00BC53F0"/>
    <w:rsid w:val="00BD065C"/>
    <w:rsid w:val="00BD2D78"/>
    <w:rsid w:val="00BD38DD"/>
    <w:rsid w:val="00BD3B7D"/>
    <w:rsid w:val="00BD4453"/>
    <w:rsid w:val="00BE0321"/>
    <w:rsid w:val="00BE078A"/>
    <w:rsid w:val="00BE2296"/>
    <w:rsid w:val="00BE3C6B"/>
    <w:rsid w:val="00BE5D48"/>
    <w:rsid w:val="00BE7435"/>
    <w:rsid w:val="00BF0D8B"/>
    <w:rsid w:val="00BF2CF0"/>
    <w:rsid w:val="00BF3488"/>
    <w:rsid w:val="00C03DEE"/>
    <w:rsid w:val="00C055E0"/>
    <w:rsid w:val="00C05924"/>
    <w:rsid w:val="00C06B75"/>
    <w:rsid w:val="00C07F37"/>
    <w:rsid w:val="00C11993"/>
    <w:rsid w:val="00C135D8"/>
    <w:rsid w:val="00C13747"/>
    <w:rsid w:val="00C17155"/>
    <w:rsid w:val="00C217CD"/>
    <w:rsid w:val="00C22B3C"/>
    <w:rsid w:val="00C2361F"/>
    <w:rsid w:val="00C245F5"/>
    <w:rsid w:val="00C254F9"/>
    <w:rsid w:val="00C25A2D"/>
    <w:rsid w:val="00C25C58"/>
    <w:rsid w:val="00C268FF"/>
    <w:rsid w:val="00C26F31"/>
    <w:rsid w:val="00C278E9"/>
    <w:rsid w:val="00C309F1"/>
    <w:rsid w:val="00C33DB2"/>
    <w:rsid w:val="00C472CD"/>
    <w:rsid w:val="00C517C2"/>
    <w:rsid w:val="00C529B3"/>
    <w:rsid w:val="00C551DA"/>
    <w:rsid w:val="00C552D3"/>
    <w:rsid w:val="00C5725B"/>
    <w:rsid w:val="00C75645"/>
    <w:rsid w:val="00C76426"/>
    <w:rsid w:val="00C81629"/>
    <w:rsid w:val="00C82BC7"/>
    <w:rsid w:val="00C82C56"/>
    <w:rsid w:val="00C90563"/>
    <w:rsid w:val="00C90E00"/>
    <w:rsid w:val="00C9336A"/>
    <w:rsid w:val="00C93AF0"/>
    <w:rsid w:val="00C96C6E"/>
    <w:rsid w:val="00C979EA"/>
    <w:rsid w:val="00CA055A"/>
    <w:rsid w:val="00CA1043"/>
    <w:rsid w:val="00CA4F7D"/>
    <w:rsid w:val="00CB0E43"/>
    <w:rsid w:val="00CB0FBC"/>
    <w:rsid w:val="00CB3423"/>
    <w:rsid w:val="00CB4C3B"/>
    <w:rsid w:val="00CB7E03"/>
    <w:rsid w:val="00CC12C6"/>
    <w:rsid w:val="00CC17FC"/>
    <w:rsid w:val="00CC243D"/>
    <w:rsid w:val="00CC46F3"/>
    <w:rsid w:val="00CC53D3"/>
    <w:rsid w:val="00CC6A71"/>
    <w:rsid w:val="00CC71D4"/>
    <w:rsid w:val="00CD4580"/>
    <w:rsid w:val="00CD63DD"/>
    <w:rsid w:val="00CE447D"/>
    <w:rsid w:val="00CE4A39"/>
    <w:rsid w:val="00CE5A21"/>
    <w:rsid w:val="00CE60A1"/>
    <w:rsid w:val="00CE6515"/>
    <w:rsid w:val="00CE68DF"/>
    <w:rsid w:val="00CF03E7"/>
    <w:rsid w:val="00CF16F2"/>
    <w:rsid w:val="00CF2A28"/>
    <w:rsid w:val="00CF3C23"/>
    <w:rsid w:val="00CF3E5B"/>
    <w:rsid w:val="00CF4B2C"/>
    <w:rsid w:val="00CF59F3"/>
    <w:rsid w:val="00CF5E62"/>
    <w:rsid w:val="00CF62E0"/>
    <w:rsid w:val="00D01CC0"/>
    <w:rsid w:val="00D0223E"/>
    <w:rsid w:val="00D033CD"/>
    <w:rsid w:val="00D05F59"/>
    <w:rsid w:val="00D1080E"/>
    <w:rsid w:val="00D175FB"/>
    <w:rsid w:val="00D17696"/>
    <w:rsid w:val="00D22C7D"/>
    <w:rsid w:val="00D26518"/>
    <w:rsid w:val="00D26EBD"/>
    <w:rsid w:val="00D271D9"/>
    <w:rsid w:val="00D30A9C"/>
    <w:rsid w:val="00D31E77"/>
    <w:rsid w:val="00D465B3"/>
    <w:rsid w:val="00D4745C"/>
    <w:rsid w:val="00D52B1D"/>
    <w:rsid w:val="00D53622"/>
    <w:rsid w:val="00D54025"/>
    <w:rsid w:val="00D54801"/>
    <w:rsid w:val="00D60B12"/>
    <w:rsid w:val="00D62EF9"/>
    <w:rsid w:val="00D64716"/>
    <w:rsid w:val="00D6735D"/>
    <w:rsid w:val="00D7138A"/>
    <w:rsid w:val="00D73C55"/>
    <w:rsid w:val="00D745D5"/>
    <w:rsid w:val="00D74F36"/>
    <w:rsid w:val="00D7559F"/>
    <w:rsid w:val="00D80ADF"/>
    <w:rsid w:val="00D81F35"/>
    <w:rsid w:val="00D87B55"/>
    <w:rsid w:val="00D92559"/>
    <w:rsid w:val="00D92B6C"/>
    <w:rsid w:val="00D94FF2"/>
    <w:rsid w:val="00D97FD3"/>
    <w:rsid w:val="00DA0325"/>
    <w:rsid w:val="00DA2BA7"/>
    <w:rsid w:val="00DA2BEA"/>
    <w:rsid w:val="00DA2D2D"/>
    <w:rsid w:val="00DA4BD7"/>
    <w:rsid w:val="00DA74DB"/>
    <w:rsid w:val="00DA783B"/>
    <w:rsid w:val="00DB1BA0"/>
    <w:rsid w:val="00DB1F77"/>
    <w:rsid w:val="00DB296B"/>
    <w:rsid w:val="00DB33CF"/>
    <w:rsid w:val="00DB6650"/>
    <w:rsid w:val="00DB6B23"/>
    <w:rsid w:val="00DC18C1"/>
    <w:rsid w:val="00DC77BB"/>
    <w:rsid w:val="00DD2C35"/>
    <w:rsid w:val="00DD2D6E"/>
    <w:rsid w:val="00DD6C04"/>
    <w:rsid w:val="00DE127F"/>
    <w:rsid w:val="00DF0C4D"/>
    <w:rsid w:val="00DF3A95"/>
    <w:rsid w:val="00DF5316"/>
    <w:rsid w:val="00DF7D9D"/>
    <w:rsid w:val="00E0723D"/>
    <w:rsid w:val="00E078FF"/>
    <w:rsid w:val="00E11AEA"/>
    <w:rsid w:val="00E124C3"/>
    <w:rsid w:val="00E1494B"/>
    <w:rsid w:val="00E16C3A"/>
    <w:rsid w:val="00E20704"/>
    <w:rsid w:val="00E24F87"/>
    <w:rsid w:val="00E30DFC"/>
    <w:rsid w:val="00E3583D"/>
    <w:rsid w:val="00E42572"/>
    <w:rsid w:val="00E43D57"/>
    <w:rsid w:val="00E43F7E"/>
    <w:rsid w:val="00E45FAD"/>
    <w:rsid w:val="00E47EE6"/>
    <w:rsid w:val="00E513E6"/>
    <w:rsid w:val="00E51411"/>
    <w:rsid w:val="00E5142C"/>
    <w:rsid w:val="00E52C42"/>
    <w:rsid w:val="00E5602F"/>
    <w:rsid w:val="00E574F9"/>
    <w:rsid w:val="00E57AC0"/>
    <w:rsid w:val="00E601FC"/>
    <w:rsid w:val="00E6053A"/>
    <w:rsid w:val="00E668B8"/>
    <w:rsid w:val="00E6700D"/>
    <w:rsid w:val="00E67665"/>
    <w:rsid w:val="00E72480"/>
    <w:rsid w:val="00E83541"/>
    <w:rsid w:val="00E83DAA"/>
    <w:rsid w:val="00E85426"/>
    <w:rsid w:val="00E92B2E"/>
    <w:rsid w:val="00E94135"/>
    <w:rsid w:val="00EA2F6B"/>
    <w:rsid w:val="00EB100C"/>
    <w:rsid w:val="00EB1CC9"/>
    <w:rsid w:val="00EB3911"/>
    <w:rsid w:val="00EB3D45"/>
    <w:rsid w:val="00EB4A6B"/>
    <w:rsid w:val="00EB5EE8"/>
    <w:rsid w:val="00EC0BA6"/>
    <w:rsid w:val="00EC169C"/>
    <w:rsid w:val="00EC2747"/>
    <w:rsid w:val="00EC41A4"/>
    <w:rsid w:val="00EC4808"/>
    <w:rsid w:val="00ED12DE"/>
    <w:rsid w:val="00ED35AB"/>
    <w:rsid w:val="00ED5489"/>
    <w:rsid w:val="00ED6795"/>
    <w:rsid w:val="00ED6D0E"/>
    <w:rsid w:val="00EF1793"/>
    <w:rsid w:val="00EF7A48"/>
    <w:rsid w:val="00F0003A"/>
    <w:rsid w:val="00F01132"/>
    <w:rsid w:val="00F01661"/>
    <w:rsid w:val="00F029CE"/>
    <w:rsid w:val="00F03660"/>
    <w:rsid w:val="00F07573"/>
    <w:rsid w:val="00F07D6B"/>
    <w:rsid w:val="00F10FC5"/>
    <w:rsid w:val="00F127AF"/>
    <w:rsid w:val="00F14CD0"/>
    <w:rsid w:val="00F16487"/>
    <w:rsid w:val="00F1666F"/>
    <w:rsid w:val="00F22AE4"/>
    <w:rsid w:val="00F24327"/>
    <w:rsid w:val="00F245C9"/>
    <w:rsid w:val="00F250F6"/>
    <w:rsid w:val="00F26D0C"/>
    <w:rsid w:val="00F3176A"/>
    <w:rsid w:val="00F336EC"/>
    <w:rsid w:val="00F35038"/>
    <w:rsid w:val="00F3785D"/>
    <w:rsid w:val="00F4225E"/>
    <w:rsid w:val="00F43BD3"/>
    <w:rsid w:val="00F43BE6"/>
    <w:rsid w:val="00F45EBB"/>
    <w:rsid w:val="00F473B3"/>
    <w:rsid w:val="00F5432B"/>
    <w:rsid w:val="00F562D2"/>
    <w:rsid w:val="00F64944"/>
    <w:rsid w:val="00F665F6"/>
    <w:rsid w:val="00F8077C"/>
    <w:rsid w:val="00F81879"/>
    <w:rsid w:val="00F846A2"/>
    <w:rsid w:val="00F859D4"/>
    <w:rsid w:val="00F85B10"/>
    <w:rsid w:val="00F90D65"/>
    <w:rsid w:val="00F9267C"/>
    <w:rsid w:val="00F94873"/>
    <w:rsid w:val="00FB1DA8"/>
    <w:rsid w:val="00FB60A7"/>
    <w:rsid w:val="00FB696A"/>
    <w:rsid w:val="00FB7C19"/>
    <w:rsid w:val="00FC0B23"/>
    <w:rsid w:val="00FC0D67"/>
    <w:rsid w:val="00FC0D74"/>
    <w:rsid w:val="00FC0F45"/>
    <w:rsid w:val="00FC1AA3"/>
    <w:rsid w:val="00FC357E"/>
    <w:rsid w:val="00FD0054"/>
    <w:rsid w:val="00FD0CF9"/>
    <w:rsid w:val="00FD1378"/>
    <w:rsid w:val="00FD24E4"/>
    <w:rsid w:val="00FD48EE"/>
    <w:rsid w:val="00FD729E"/>
    <w:rsid w:val="00FD7ED6"/>
    <w:rsid w:val="00FE0458"/>
    <w:rsid w:val="00FE06BC"/>
    <w:rsid w:val="00FE4464"/>
    <w:rsid w:val="00FE4AA7"/>
    <w:rsid w:val="00FE555E"/>
    <w:rsid w:val="00FE66EC"/>
    <w:rsid w:val="00FE7082"/>
    <w:rsid w:val="00FE7D40"/>
    <w:rsid w:val="00FF0186"/>
    <w:rsid w:val="00FF051D"/>
    <w:rsid w:val="00FF0F63"/>
    <w:rsid w:val="00FF2771"/>
    <w:rsid w:val="00FF3464"/>
    <w:rsid w:val="00FF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04CB8"/>
  <w14:defaultImageDpi w14:val="32767"/>
  <w15:chartTrackingRefBased/>
  <w15:docId w15:val="{A173A8DE-D93B-D44F-843E-94476589A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C12C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5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6</Pages>
  <Words>1142</Words>
  <Characters>651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sco Keven</dc:creator>
  <cp:keywords/>
  <dc:description/>
  <cp:lastModifiedBy>John Bosco Keven</cp:lastModifiedBy>
  <cp:revision>36</cp:revision>
  <dcterms:created xsi:type="dcterms:W3CDTF">2021-10-08T01:06:00Z</dcterms:created>
  <dcterms:modified xsi:type="dcterms:W3CDTF">2024-01-08T04:04:00Z</dcterms:modified>
</cp:coreProperties>
</file>